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515"/>
        <w:tblW w:w="16160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851"/>
        <w:gridCol w:w="992"/>
        <w:gridCol w:w="850"/>
        <w:gridCol w:w="851"/>
        <w:gridCol w:w="850"/>
        <w:gridCol w:w="709"/>
        <w:gridCol w:w="851"/>
        <w:gridCol w:w="992"/>
        <w:gridCol w:w="851"/>
        <w:gridCol w:w="850"/>
        <w:gridCol w:w="851"/>
        <w:gridCol w:w="992"/>
        <w:gridCol w:w="850"/>
        <w:gridCol w:w="709"/>
        <w:gridCol w:w="709"/>
      </w:tblGrid>
      <w:tr w:rsidR="006660AA" w:rsidRPr="00657A33" w14:paraId="6B84CBD1" w14:textId="793A4BA6" w:rsidTr="00BD20A6">
        <w:trPr>
          <w:trHeight w:val="132"/>
        </w:trPr>
        <w:tc>
          <w:tcPr>
            <w:tcW w:w="15451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AA9E39" w14:textId="5D6D7FA9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sz w:val="16"/>
                <w:szCs w:val="16"/>
                <w:lang w:eastAsia="en-GB"/>
              </w:rPr>
              <w:t xml:space="preserve">Supplementary Table 1: Unweighted participant characteristics </w:t>
            </w:r>
            <w:r w:rsidR="002B754A">
              <w:rPr>
                <w:sz w:val="16"/>
                <w:szCs w:val="16"/>
                <w:lang w:eastAsia="en-GB"/>
              </w:rPr>
              <w:t>(</w:t>
            </w:r>
            <w:r w:rsidRPr="00657A33">
              <w:rPr>
                <w:sz w:val="16"/>
                <w:szCs w:val="16"/>
                <w:lang w:eastAsia="en-GB"/>
              </w:rPr>
              <w:t>%(N)): Pooled 2013-20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52952" w14:textId="77777777" w:rsidR="006660AA" w:rsidRPr="00657A33" w:rsidRDefault="006660AA" w:rsidP="00BD20A6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267094" w:rsidRPr="00657A33" w14:paraId="315F4A37" w14:textId="77777777" w:rsidTr="00BD20A6">
        <w:trPr>
          <w:trHeight w:val="28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0C75ACED" w14:textId="77777777" w:rsidR="00267094" w:rsidRPr="00657A33" w:rsidRDefault="00267094" w:rsidP="00BD20A6">
            <w:pPr>
              <w:pStyle w:val="NoSpacing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9A50C" w14:textId="5F892DCE" w:rsidR="00267094" w:rsidRPr="00657A33" w:rsidRDefault="00267094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AE1E2" w14:textId="1DB30807" w:rsidR="00267094" w:rsidRPr="00657A33" w:rsidRDefault="00267094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ccupational social grade</w:t>
            </w:r>
          </w:p>
        </w:tc>
        <w:tc>
          <w:tcPr>
            <w:tcW w:w="765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843A17" w14:textId="240F0BF1" w:rsidR="00267094" w:rsidRPr="00657A33" w:rsidRDefault="00267094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1B53FD9" w14:textId="57C44E3E" w:rsidR="00267094" w:rsidRPr="00657A33" w:rsidRDefault="00267094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</w:tr>
      <w:tr w:rsidR="00954381" w:rsidRPr="00657A33" w14:paraId="6B0B4BDD" w14:textId="77777777" w:rsidTr="00BD20A6">
        <w:trPr>
          <w:trHeight w:val="249"/>
        </w:trPr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85F5B4D" w14:textId="77777777" w:rsidR="00954381" w:rsidRPr="00657A33" w:rsidRDefault="00954381" w:rsidP="00BD20A6">
            <w:pPr>
              <w:pStyle w:val="NoSpacing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6D3E51C4" w14:textId="73C7E3F8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AD3C045" w14:textId="7CE42A7E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7883D87A" w14:textId="4D3BCEDC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14B01C" w14:textId="5D6D975F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B522AD" w14:textId="1D1A098A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000E1C" w14:textId="57E87DBE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A29F1AE" w14:textId="7E94F219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0282B6D5" w14:textId="7EE7E6DA" w:rsidR="00954381" w:rsidRPr="00A448A5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u w:val="single"/>
                <w:lang w:eastAsia="en-GB"/>
                <w14:ligatures w14:val="none"/>
              </w:rPr>
            </w:pPr>
            <w:r w:rsidRPr="00A448A5">
              <w:rPr>
                <w:rFonts w:eastAsia="Times New Roman" w:cs="Times New Roman"/>
                <w:color w:val="000000"/>
                <w:kern w:val="0"/>
                <w:sz w:val="16"/>
                <w:szCs w:val="16"/>
                <w:u w:val="single"/>
                <w:lang w:eastAsia="en-GB"/>
                <w14:ligatures w14:val="none"/>
              </w:rPr>
              <w:t>North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C8F7F8" w14:textId="5D4E17AE" w:rsidR="00954381" w:rsidRPr="00A448A5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u w:val="single"/>
                <w:lang w:eastAsia="en-GB"/>
                <w14:ligatures w14:val="none"/>
              </w:rPr>
            </w:pPr>
            <w:r w:rsidRPr="00A448A5">
              <w:rPr>
                <w:rFonts w:eastAsia="Times New Roman" w:cs="Times New Roman"/>
                <w:color w:val="000000"/>
                <w:kern w:val="0"/>
                <w:sz w:val="16"/>
                <w:szCs w:val="16"/>
                <w:u w:val="single"/>
                <w:lang w:eastAsia="en-GB"/>
                <w14:ligatures w14:val="none"/>
              </w:rPr>
              <w:t>Midland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1E9440D9" w14:textId="51A78D46" w:rsidR="00954381" w:rsidRPr="00A448A5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u w:val="single"/>
                <w:lang w:eastAsia="en-GB"/>
                <w14:ligatures w14:val="none"/>
              </w:rPr>
            </w:pPr>
            <w:r w:rsidRPr="00A448A5">
              <w:rPr>
                <w:rFonts w:eastAsia="Times New Roman" w:cs="Times New Roman"/>
                <w:color w:val="000000"/>
                <w:kern w:val="0"/>
                <w:sz w:val="16"/>
                <w:szCs w:val="16"/>
                <w:u w:val="single"/>
                <w:lang w:eastAsia="en-GB"/>
                <w14:ligatures w14:val="none"/>
              </w:rPr>
              <w:t>South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88896BB" w14:textId="7E771CB5" w:rsidR="00954381" w:rsidRPr="00657A33" w:rsidRDefault="00954381" w:rsidP="0027095D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(SD)</w:t>
            </w:r>
          </w:p>
        </w:tc>
      </w:tr>
      <w:tr w:rsidR="00954381" w:rsidRPr="00657A33" w14:paraId="71CA2B02" w14:textId="71D4477B" w:rsidTr="00BD20A6">
        <w:trPr>
          <w:trHeight w:val="282"/>
        </w:trPr>
        <w:tc>
          <w:tcPr>
            <w:tcW w:w="1418" w:type="dxa"/>
            <w:vMerge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8C0C55" w14:textId="77777777" w:rsidR="00954381" w:rsidRPr="00657A33" w:rsidRDefault="00954381" w:rsidP="00BD20A6">
            <w:pPr>
              <w:pStyle w:val="NoSpacing"/>
              <w:rPr>
                <w:rFonts w:eastAsia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1F902" w14:textId="6A1FDE4B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AC3A6" w14:textId="3C2DE3F1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0B64E" w14:textId="0EC13929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EC9F7" w14:textId="6F35D7BC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6FDD7" w14:textId="2F3A329C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51DB7" w14:textId="3A994B3B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1AB93" w14:textId="2CCDCC64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02C27" w14:textId="21903B46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s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A907D" w14:textId="353EAC7F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5C75B" w14:textId="77777777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orkshir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DB906" w14:textId="17EF5EE8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ast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FFDE5" w14:textId="5518A4F3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est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C3333" w14:textId="77777777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st of Englan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512DB" w14:textId="77777777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ndo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1218A" w14:textId="23E394B1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s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09E00" w14:textId="6CCC111B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st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C72B92" w14:textId="686EE274" w:rsidR="00954381" w:rsidRPr="00657A33" w:rsidRDefault="00954381" w:rsidP="00BD20A6">
            <w:pPr>
              <w:pStyle w:val="NoSpacing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657A33" w:rsidRPr="00657A33" w14:paraId="0919157F" w14:textId="2EDF83D7" w:rsidTr="00BD20A6">
        <w:trPr>
          <w:trHeight w:val="41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E0D0BA" w14:textId="60E242C1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ian</w:t>
            </w:r>
            <w:r w:rsidR="00675271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B46A15" w14:textId="684BD25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7.4(33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565A82" w14:textId="11652BB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2.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246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DAED84" w14:textId="454229F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6(14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D6B4F4" w14:textId="1650B60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.3(23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E89981" w14:textId="3165224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4(94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55D1C9" w14:textId="0FE207C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2(76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5E09D3" w14:textId="6D50C69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(32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CABBC97" w14:textId="4EDF674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(7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6EDDFF" w14:textId="6B89A8C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(36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47641E" w14:textId="1B1D4EB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(31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D89CA1" w14:textId="4E61636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3(94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FD9C23" w14:textId="092E29C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6(67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5BC7C7" w14:textId="4B04765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(3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0BE7B2" w14:textId="053D3F1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.7(235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C47FAA" w14:textId="19AA8B3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(53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627B18" w14:textId="3EAB440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(14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A6A3EC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.0</w:t>
            </w:r>
          </w:p>
          <w:p w14:paraId="4FD19610" w14:textId="0D706786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5.6)</w:t>
            </w:r>
          </w:p>
        </w:tc>
      </w:tr>
      <w:tr w:rsidR="00657A33" w:rsidRPr="00657A33" w14:paraId="41B966A3" w14:textId="3676BE2D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5A7172" w14:textId="6327D53B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ian</w:t>
            </w:r>
            <w:r w:rsidR="00675271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kistan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BEE0C2" w14:textId="709F442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2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38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C12ABF" w14:textId="3320604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8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23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91CB09" w14:textId="2B174F6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4(9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0D88" w14:textId="384E01C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.4(19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EFE82" w14:textId="23A7F81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9(10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6B4D8" w14:textId="7DE4F29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(13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44806E" w14:textId="533BE7E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4(75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00047B" w14:textId="3C3C100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(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C61C" w14:textId="67400CE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2(9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521E0" w14:textId="1F3CA9E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2(11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5208" w14:textId="754ED98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(1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4FDEF" w14:textId="6CFC35B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.7(18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8B92" w14:textId="22A551F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(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4067" w14:textId="3B46829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6(13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C5329" w14:textId="1B0DB3F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(3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2F1805" w14:textId="77BE49B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6(3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647BE7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.8</w:t>
            </w:r>
          </w:p>
          <w:p w14:paraId="046AA070" w14:textId="60CB2582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4.3)</w:t>
            </w:r>
          </w:p>
        </w:tc>
      </w:tr>
      <w:tr w:rsidR="00657A33" w:rsidRPr="00657A33" w14:paraId="45AFEBBE" w14:textId="0999A53C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A34792" w14:textId="0A2C2096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ian</w:t>
            </w:r>
            <w:r w:rsidR="00675271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angladesh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FD630A" w14:textId="75ED35E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7.9(11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CD368D" w14:textId="2839B43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2.1(87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B27BE0" w14:textId="48C2643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(2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72EDC" w14:textId="648A5B9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4.4(7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6E0F" w14:textId="2AE91EC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3(3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21DE" w14:textId="4C4F81F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4(5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243B8E" w14:textId="213A360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9(24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0DA4CD" w14:textId="51386F9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(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8542C" w14:textId="7D1D7F5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(1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1CDA9" w14:textId="6FAA3E9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(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BB6A5" w14:textId="7130CDF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(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AA14C" w14:textId="785B9C0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5(2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B3C8" w14:textId="6D7EBEF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(1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CAF6" w14:textId="3272047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.5(13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07E6" w14:textId="5B23371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(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6DD5CD" w14:textId="7105DEC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(2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A64470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4.6</w:t>
            </w:r>
          </w:p>
          <w:p w14:paraId="66649947" w14:textId="18058EE0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2.3)</w:t>
            </w:r>
          </w:p>
        </w:tc>
      </w:tr>
      <w:tr w:rsidR="00657A33" w:rsidRPr="00657A33" w14:paraId="325C70AE" w14:textId="3C59389F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F3C2CD" w14:textId="59EAE066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ian</w:t>
            </w:r>
            <w:r w:rsidR="00675271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hines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84DFBC" w14:textId="7F46260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1.3(5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87D7AF" w14:textId="412D59A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8.75(50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6A2ABE" w14:textId="03D4E1E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1(2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69084" w14:textId="18EA9E3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8.8(6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2FB76" w14:textId="7BC4EBF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(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99BC" w14:textId="4C9D34D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(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27A028" w14:textId="46016C0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(5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37F6B9" w14:textId="3F9A4AC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E908" w14:textId="1D33359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6(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898DF" w14:textId="509AD8E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7(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D68FE" w14:textId="5F7F54C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(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1CB24" w14:textId="32E5429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3(1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E904" w14:textId="2038A04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(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9F620" w14:textId="376A971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.3(3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401E3" w14:textId="0F32530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(1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D9609E" w14:textId="18A6E91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(5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1BA33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.3</w:t>
            </w:r>
          </w:p>
          <w:p w14:paraId="45DE00F5" w14:textId="1DEA7B70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3.6)</w:t>
            </w:r>
          </w:p>
        </w:tc>
      </w:tr>
      <w:tr w:rsidR="00657A33" w:rsidRPr="00657A33" w14:paraId="4310214A" w14:textId="70D77EA2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14E963" w14:textId="5648D2C6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Asian ethniciti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4A8475" w14:textId="42CAD15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4.7(10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C86256" w14:textId="79CDE78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.3(87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F712B05" w14:textId="597BF3E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3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5E59" w14:textId="5716C6D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(7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C4CBB" w14:textId="1FD79C1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(3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77F4" w14:textId="2D8C2B1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9(2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4E9333" w14:textId="755D300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1(15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71D0E9" w14:textId="130831E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85C20" w14:textId="3C6EDE4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(1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31D87" w14:textId="0D4E031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09F15" w14:textId="3D6CE8C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(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B6B4" w14:textId="162A8E0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(1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FB92" w14:textId="79969E4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(1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3E443" w14:textId="22438C9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.9(9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8981D" w14:textId="14758C0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8(2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D045BD" w14:textId="7C8A604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(7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5F1130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.2</w:t>
            </w:r>
          </w:p>
          <w:p w14:paraId="1621FF92" w14:textId="7D3A58EC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5.0)</w:t>
            </w:r>
          </w:p>
        </w:tc>
      </w:tr>
      <w:tr w:rsidR="00657A33" w:rsidRPr="00657A33" w14:paraId="4FEE8D2B" w14:textId="31563B1D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A7B27D" w14:textId="22AF94F4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ack</w:t>
            </w:r>
            <w:r w:rsidR="00675271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fric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775307" w14:textId="58AE8D8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9.6(3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B929C7" w14:textId="3B79519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.5(306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784A968" w14:textId="383BA88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4(11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3ED32" w14:textId="63BD365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3(23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7F03" w14:textId="6CDB2FC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3(9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88CDA" w14:textId="2FC5B72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(9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105D4A" w14:textId="4F0FE10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(60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D7AE67" w14:textId="2F38BA8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2(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AB367" w14:textId="2E58F05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(4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17EB6" w14:textId="2507FF0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(2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F58B" w14:textId="3ECFCB2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(2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69EC7" w14:textId="44B214B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(6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6047F" w14:textId="7ED1F0D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(4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74B8F" w14:textId="57108C8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.4(32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A9B78" w14:textId="30EC8BD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9(5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6B216F" w14:textId="7DBD545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(12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8FC0E0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.4</w:t>
            </w:r>
          </w:p>
          <w:p w14:paraId="54268E6B" w14:textId="6008E340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4.1)</w:t>
            </w:r>
          </w:p>
        </w:tc>
      </w:tr>
      <w:tr w:rsidR="00657A33" w:rsidRPr="00657A33" w14:paraId="78205355" w14:textId="66327244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20C279" w14:textId="44F21DB2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ack</w:t>
            </w:r>
            <w:r w:rsidR="00675271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aribbe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D17A5D" w14:textId="65B7636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3.2(13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503CE4" w14:textId="476D8C2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6.8(17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3CE173" w14:textId="4616A07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5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1E4D4" w14:textId="2AEBBDF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.5(11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449CB" w14:textId="30E26A4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7(5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FD41A" w14:textId="79148B5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4(3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18BDE4" w14:textId="2433AA5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4(43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39A280" w14:textId="6D1A4B3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2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BFE10" w14:textId="24C4F3C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(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E8580" w14:textId="32C9992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(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46999" w14:textId="7B06126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(1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3F437" w14:textId="32FE2A4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(3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CAF75" w14:textId="5BA8CCA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(1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3EE4D" w14:textId="75C0A50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4.8(19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CECB" w14:textId="7A87960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(1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4F453F" w14:textId="3E940D1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(6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5AEAA2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.2</w:t>
            </w:r>
          </w:p>
          <w:p w14:paraId="38567AE9" w14:textId="10858AF0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7.9)</w:t>
            </w:r>
          </w:p>
        </w:tc>
      </w:tr>
      <w:tr w:rsidR="00657A33" w:rsidRPr="00657A33" w14:paraId="6670282D" w14:textId="68B61F2C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5B908A" w14:textId="50C8321B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Black ethnic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C4C2FF" w14:textId="2B3719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8.5(4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796158" w14:textId="7BD8B40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1.51(46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9822FD" w14:textId="437F93E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3(1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342B1" w14:textId="1059446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6(3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240A9" w14:textId="4BA2148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7(1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94B8" w14:textId="23FB966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1(1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314476" w14:textId="05C6C3B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3(10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1C591B" w14:textId="354E2CF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6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32C69" w14:textId="131F435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(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B9C8D" w14:textId="31672B0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(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8FFB" w14:textId="5DE9D3B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(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D8A50" w14:textId="6E6C64E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4(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02243" w14:textId="4F67E60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4046" w14:textId="5FF195E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.6(4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B8C3" w14:textId="5210B18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(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59E9ED" w14:textId="6578915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(1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A126C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8.7</w:t>
            </w:r>
          </w:p>
          <w:p w14:paraId="2DD6D5B8" w14:textId="22C2E0D0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5.4)</w:t>
            </w:r>
          </w:p>
        </w:tc>
      </w:tr>
      <w:tr w:rsidR="00657A33" w:rsidRPr="00657A33" w14:paraId="23D21564" w14:textId="25D1BB8D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C22295" w14:textId="06F3E793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e and Black Caribbe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B59EF8" w14:textId="5607A8B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3.2(5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BA07F36" w14:textId="7EE0B57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6.8(76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73D22D9" w14:textId="0D9F9F6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1(2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E856B" w14:textId="3FB228C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.1(5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1489D" w14:textId="30D31A4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1(2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B9AB4" w14:textId="2DA41AA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2(1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7AEC44" w14:textId="0B9EE14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6(16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C6D6BA" w14:textId="6935BA4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8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8783B" w14:textId="4D394E2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(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96766" w14:textId="2A7805C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6(1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06030" w14:textId="5981CA4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7(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6EAC1" w14:textId="6339E7B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3(1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8B560" w14:textId="3F7B8D8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6(1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2CD62" w14:textId="01F2694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4.2(4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1A92" w14:textId="4BBCFFA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(1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AE1115" w14:textId="2CA8EBD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(7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91B619" w14:textId="77777777" w:rsidR="00D950DD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.6</w:t>
            </w:r>
          </w:p>
          <w:p w14:paraId="7A14E38A" w14:textId="6628A769" w:rsidR="00D950DD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4.7)</w:t>
            </w:r>
          </w:p>
        </w:tc>
      </w:tr>
      <w:tr w:rsidR="00657A33" w:rsidRPr="00657A33" w14:paraId="45E9AB36" w14:textId="0E6A24BD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8B7119" w14:textId="676B46E1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e and Black Afric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7EA8C4" w14:textId="198B080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.4(3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1D5B7F" w14:textId="05C073D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.56(42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04BC705" w14:textId="432839B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7(1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EC0E9" w14:textId="793B406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.7(3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BB065" w14:textId="7122933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(1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DD65" w14:textId="5676C97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4(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DC4933" w14:textId="261B0F3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2(8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F11DBD" w14:textId="772404B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ED160" w14:textId="3BD6398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(1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31124" w14:textId="246A91F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(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54D91" w14:textId="276D9B7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(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DBC6B" w14:textId="32F2516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241BE" w14:textId="15293A6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(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0ED04" w14:textId="69B2496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.3(3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187E0" w14:textId="77B7A36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4(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96528C" w14:textId="5B057BB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(3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BC026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.1</w:t>
            </w:r>
          </w:p>
          <w:p w14:paraId="19102707" w14:textId="3F8CD399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4.9)</w:t>
            </w:r>
          </w:p>
        </w:tc>
      </w:tr>
      <w:tr w:rsidR="00657A33" w:rsidRPr="00657A33" w14:paraId="34E75B13" w14:textId="1BB5EC25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5A1541" w14:textId="7C6803B4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e and Asi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EE21E7" w14:textId="3D6303A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.7(6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9752BD" w14:textId="1A8F1F6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9.3(59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44E02DE" w14:textId="7FB4FCD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2(3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0A8D5" w14:textId="5D55EF4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3.5(5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9D755" w14:textId="44C9187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3(1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6BD8F" w14:textId="71BB498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(1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D2DD15" w14:textId="39003C1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5(9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784911" w14:textId="590D66C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F43B" w14:textId="722C3A1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9(1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15A37" w14:textId="25BCF90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(1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EE791" w14:textId="5DAAE48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(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7B9F" w14:textId="000CE39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1(1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1435A" w14:textId="09849AB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(1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19D33" w14:textId="3F30E79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.4(3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88EA2" w14:textId="5230F29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9(1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74C646" w14:textId="3AD8ADE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(6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298DB2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.4</w:t>
            </w:r>
          </w:p>
          <w:p w14:paraId="2D310E8D" w14:textId="17F86C9C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5.1)</w:t>
            </w:r>
          </w:p>
        </w:tc>
      </w:tr>
      <w:tr w:rsidR="00657A33" w:rsidRPr="00657A33" w14:paraId="535F9187" w14:textId="4E07F929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9DB41B" w14:textId="25955A14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ple other ethniciti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F133F3B" w14:textId="6DAD8A3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.3(6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6DA8F5" w14:textId="359BDE0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.7(70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F76F7C" w14:textId="37A1BD8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.6(3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AF88" w14:textId="52F1086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3.8(5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6B2D3" w14:textId="03DD781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3(1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707E5" w14:textId="62550E8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7(1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269B5A" w14:textId="741B3AC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(11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A22D09F" w14:textId="53AA565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(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A203B" w14:textId="48BFC34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8(1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34150" w14:textId="7FB3CCB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(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D77A6" w14:textId="2FC26D3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(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3F020" w14:textId="50E4A8E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(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FC6C7" w14:textId="6F2F87A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(1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9A141" w14:textId="0D74935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9(5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BEFBD" w14:textId="4C458A4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7(1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E8F72F" w14:textId="22D6DAE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(8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E89E50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.9</w:t>
            </w:r>
          </w:p>
          <w:p w14:paraId="22EE6DBE" w14:textId="55FE4502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5.3)</w:t>
            </w:r>
          </w:p>
        </w:tc>
      </w:tr>
      <w:tr w:rsidR="00657A33" w:rsidRPr="00657A33" w14:paraId="58F4DB04" w14:textId="2FF4CF51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5EBE83" w14:textId="176A1354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sz w:val="16"/>
                <w:szCs w:val="16"/>
              </w:rPr>
              <w:t>White</w:t>
            </w:r>
            <w:r w:rsidR="00675271">
              <w:rPr>
                <w:sz w:val="16"/>
                <w:szCs w:val="16"/>
              </w:rPr>
              <w:t>-</w:t>
            </w:r>
            <w:r w:rsidRPr="00657A33">
              <w:rPr>
                <w:sz w:val="16"/>
                <w:szCs w:val="16"/>
              </w:rPr>
              <w:t xml:space="preserve"> Britis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63C9EA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</w:p>
          <w:p w14:paraId="11BF7299" w14:textId="74E319D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901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F72B9A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</w:p>
          <w:p w14:paraId="789C043C" w14:textId="2B7BD06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9023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852F7E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</w:p>
          <w:p w14:paraId="145B7BE5" w14:textId="72AC4FF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468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42FD8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.8</w:t>
            </w:r>
          </w:p>
          <w:p w14:paraId="14ACAAAE" w14:textId="223C556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645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17188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1</w:t>
            </w:r>
          </w:p>
          <w:p w14:paraId="3F1C8850" w14:textId="70509C8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326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CE1C" w14:textId="1459A923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</w:p>
          <w:p w14:paraId="44A63A42" w14:textId="69BD58B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80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D2C971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1</w:t>
            </w:r>
          </w:p>
          <w:p w14:paraId="3815BD9C" w14:textId="004CC94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819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CEA42E0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</w:p>
          <w:p w14:paraId="3517D606" w14:textId="4B02FE8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07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600E8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2</w:t>
            </w:r>
          </w:p>
          <w:p w14:paraId="6E7A818A" w14:textId="5214651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273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8D58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4</w:t>
            </w:r>
          </w:p>
          <w:p w14:paraId="6CC87168" w14:textId="110DCC4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204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F171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</w:p>
          <w:p w14:paraId="60B3A0BC" w14:textId="38C36A8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61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68FBD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2</w:t>
            </w:r>
          </w:p>
          <w:p w14:paraId="662A332C" w14:textId="33104B5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84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DC77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8</w:t>
            </w:r>
          </w:p>
          <w:p w14:paraId="7BFA07E1" w14:textId="4964FE4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212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40F47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</w:t>
            </w:r>
          </w:p>
          <w:p w14:paraId="420D4E54" w14:textId="4B228AC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67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656F4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9</w:t>
            </w:r>
          </w:p>
          <w:p w14:paraId="1382D5A5" w14:textId="733AD5B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286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D6E5D7" w14:textId="77777777" w:rsid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4</w:t>
            </w:r>
          </w:p>
          <w:p w14:paraId="1D4AC85A" w14:textId="60E2976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2057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DBD408" w14:textId="77777777" w:rsidR="00D950DD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.4</w:t>
            </w:r>
          </w:p>
          <w:p w14:paraId="5DC2203B" w14:textId="0796AF9D" w:rsidR="006660AA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8.9)</w:t>
            </w:r>
          </w:p>
        </w:tc>
      </w:tr>
      <w:tr w:rsidR="00657A33" w:rsidRPr="00657A33" w14:paraId="524C5E67" w14:textId="7B5B4E0C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831CBE" w14:textId="5B7432F0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  <w:r w:rsidR="00675271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ris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F27B43" w14:textId="7C276A0E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.4(12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6FBC2B" w14:textId="0F1C8F3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.6(115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A9276CA" w14:textId="55AF6C8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.5(7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413EC" w14:textId="45E3435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.1(8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D3E58" w14:textId="3A9A772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1(3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D883F" w14:textId="52DB0A1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(2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5076EE" w14:textId="381FAB5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2(27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EEF8273" w14:textId="31FBFF6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(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C353D" w14:textId="2B82802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9(3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35F99" w14:textId="487BB25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9(1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71C6A" w14:textId="4C764AD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(1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9F250" w14:textId="7122D926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(2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D5CE" w14:textId="60F170F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(2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42BA7" w14:textId="29880F7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.1(7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BB48E" w14:textId="63C74B75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(3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EA9469" w14:textId="6FA6BCE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(15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60D779" w14:textId="77777777" w:rsidR="006660AA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4.1</w:t>
            </w:r>
          </w:p>
          <w:p w14:paraId="78CE21A9" w14:textId="7E13F27A" w:rsidR="00D950DD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8.0)</w:t>
            </w:r>
          </w:p>
        </w:tc>
      </w:tr>
      <w:tr w:rsidR="00657A33" w:rsidRPr="00657A33" w14:paraId="5BA22B04" w14:textId="16EE419D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CE8296" w14:textId="13D30E96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  <w:r w:rsidR="00675271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Gypsy, Travell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B74A748" w14:textId="22A76AE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6.8(1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42597C" w14:textId="0BBC2CA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3.23(8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6FCC33" w14:textId="4D0ADB1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6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BEC7" w14:textId="3484C17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4(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DB0B" w14:textId="63FE316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8(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80D7C" w14:textId="29BAAB2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4(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4A3BBD" w14:textId="794452A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8(3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E2BEDD" w14:textId="4D24A57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11235" w14:textId="11EBBDC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4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440A2" w14:textId="1BDCAAC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9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08EB2" w14:textId="7B905733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28A5" w14:textId="6B6E479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(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6FD95" w14:textId="00BD8D0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(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2D71" w14:textId="02D8144C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(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52F8" w14:textId="368F576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6(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3AC4F2" w14:textId="34195E8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(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74DA75" w14:textId="77777777" w:rsidR="006660AA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6</w:t>
            </w:r>
          </w:p>
          <w:p w14:paraId="4D57E932" w14:textId="774A04CE" w:rsidR="00D950DD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6.7)</w:t>
            </w:r>
          </w:p>
        </w:tc>
      </w:tr>
      <w:tr w:rsidR="00657A33" w:rsidRPr="00657A33" w14:paraId="165A367A" w14:textId="4099EFBE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590DA5" w14:textId="4C4B2FB0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e Oth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6D60F0" w14:textId="7B714EF2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.5(56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2CA38A" w14:textId="44EE9C3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4.5(672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8AC27F" w14:textId="10EBBF0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1(27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4420D" w14:textId="3F0C293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3.4(41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6C43D" w14:textId="5096DDC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9(24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337FF" w14:textId="46C611B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9(23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97F154" w14:textId="37A2D38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(69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11E621" w14:textId="7C99BC6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(1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645D2" w14:textId="30DDBDDF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(8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16E37" w14:textId="45C9D0A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(5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2785" w14:textId="6A55884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(7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EF69B" w14:textId="6E5AEDA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(9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75141" w14:textId="315D01C8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(12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5063F" w14:textId="581A19EA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3(53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A4B6" w14:textId="7C61120D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(16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449D7A" w14:textId="32FE7A14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(89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5412F" w14:textId="77777777" w:rsidR="006660AA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4</w:t>
            </w:r>
          </w:p>
          <w:p w14:paraId="6C8F17EC" w14:textId="545E513D" w:rsidR="00D950DD" w:rsidRPr="00657A33" w:rsidRDefault="00D950DD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4.9)</w:t>
            </w:r>
          </w:p>
        </w:tc>
      </w:tr>
      <w:tr w:rsidR="00657A33" w:rsidRPr="00657A33" w14:paraId="02877E36" w14:textId="4895B903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5BE88DC" w14:textId="77777777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a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9952A7A" w14:textId="66BB4770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1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465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A8B59E4" w14:textId="5596E2DB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</w:t>
            </w: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29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F047C49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3(17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20CB1E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.6(27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1D2C7E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8(12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40BB83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2(93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F664CFB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1(9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2A42275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(1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CAC449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7(6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D8FFEE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(6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DF3E60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(3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68DED0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7(10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38A7A8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(3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84A68E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.9(31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F67D36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8(105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42E628D" w14:textId="34B91619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2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ACFC85B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.1</w:t>
            </w:r>
          </w:p>
          <w:p w14:paraId="32E780BB" w14:textId="2B8C4DB9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3.9)</w:t>
            </w:r>
          </w:p>
        </w:tc>
      </w:tr>
      <w:tr w:rsidR="00657A33" w:rsidRPr="00657A33" w14:paraId="1AF551CE" w14:textId="76425B33" w:rsidTr="00BD20A6">
        <w:trPr>
          <w:trHeight w:val="4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19FEE" w14:textId="77777777" w:rsidR="006660AA" w:rsidRPr="00657A33" w:rsidRDefault="006660AA" w:rsidP="00BD20A6">
            <w:pPr>
              <w:pStyle w:val="NoSpacing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57A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ethnic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13DCA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.6(11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C2E12" w14:textId="1889CD91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.4(107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05184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2(5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3FADD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(8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BB5D2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6(3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B0257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(3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5C7A0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(21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8476E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(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8F5A5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(2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474A2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1(1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B65D0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(1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D92CF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(1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5FC85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2(2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554AE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.1(9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E734C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1(20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A0D85" w14:textId="77777777" w:rsidR="006660AA" w:rsidRPr="00657A33" w:rsidRDefault="006660AA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(13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F3CEF4" w14:textId="77777777" w:rsidR="006660AA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.0</w:t>
            </w:r>
          </w:p>
          <w:p w14:paraId="6AB1A87D" w14:textId="433D401B" w:rsidR="00424719" w:rsidRPr="00657A33" w:rsidRDefault="00424719" w:rsidP="00BD20A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57A33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15.8)</w:t>
            </w:r>
          </w:p>
        </w:tc>
      </w:tr>
    </w:tbl>
    <w:p w14:paraId="303F0895" w14:textId="77777777" w:rsidR="000D3B0D" w:rsidRDefault="000D3B0D">
      <w:pPr>
        <w:sectPr w:rsidR="000D3B0D" w:rsidSect="0081693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581"/>
        <w:tblW w:w="10632" w:type="dxa"/>
        <w:tblLayout w:type="fixed"/>
        <w:tblLook w:val="04A0" w:firstRow="1" w:lastRow="0" w:firstColumn="1" w:lastColumn="0" w:noHBand="0" w:noVBand="1"/>
      </w:tblPr>
      <w:tblGrid>
        <w:gridCol w:w="2859"/>
        <w:gridCol w:w="827"/>
        <w:gridCol w:w="1701"/>
        <w:gridCol w:w="709"/>
        <w:gridCol w:w="1701"/>
        <w:gridCol w:w="850"/>
        <w:gridCol w:w="1985"/>
      </w:tblGrid>
      <w:tr w:rsidR="006660AA" w:rsidRPr="00675271" w14:paraId="361DFBBB" w14:textId="77777777" w:rsidTr="006660AA">
        <w:trPr>
          <w:trHeight w:val="425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44528" w14:textId="4ABA59CA" w:rsidR="006660AA" w:rsidRPr="00675271" w:rsidRDefault="006660AA" w:rsidP="00836934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hAnsi="Aptos Narrow"/>
                <w:sz w:val="20"/>
                <w:szCs w:val="20"/>
              </w:rPr>
              <w:lastRenderedPageBreak/>
              <w:t xml:space="preserve">Supplementary  Table 2: </w:t>
            </w:r>
            <w:r w:rsidR="00227CC8" w:rsidRPr="00675271">
              <w:rPr>
                <w:rFonts w:ascii="Aptos Narrow" w:hAnsi="Aptos Narrow"/>
                <w:sz w:val="20"/>
                <w:szCs w:val="20"/>
              </w:rPr>
              <w:t>S</w:t>
            </w:r>
            <w:r w:rsidRPr="00675271">
              <w:rPr>
                <w:rFonts w:ascii="Aptos Narrow" w:hAnsi="Aptos Narrow"/>
                <w:sz w:val="20"/>
                <w:szCs w:val="20"/>
              </w:rPr>
              <w:t>moking prevalence by ethnicity across regions in England; Pooled 2013-2025</w:t>
            </w:r>
          </w:p>
        </w:tc>
      </w:tr>
      <w:tr w:rsidR="006660AA" w:rsidRPr="00675271" w14:paraId="5DB20ABF" w14:textId="77777777" w:rsidTr="006660AA">
        <w:trPr>
          <w:trHeight w:val="425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CEAE3" w14:textId="77777777" w:rsidR="000D3B0D" w:rsidRPr="00675271" w:rsidRDefault="000D3B0D" w:rsidP="00467AB9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BF12A" w14:textId="5DA4C80D" w:rsidR="000D3B0D" w:rsidRPr="00675271" w:rsidRDefault="000D3B0D" w:rsidP="000D3B0D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hAnsi="Aptos Narrow"/>
                <w:sz w:val="20"/>
                <w:szCs w:val="20"/>
              </w:rPr>
              <w:t>North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FA4E9" w14:textId="0201EC5A" w:rsidR="000D3B0D" w:rsidRPr="00675271" w:rsidRDefault="000D3B0D" w:rsidP="000D3B0D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hAnsi="Aptos Narrow"/>
                <w:sz w:val="20"/>
                <w:szCs w:val="20"/>
              </w:rPr>
              <w:t>Midland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65185" w14:textId="1A5F8C6A" w:rsidR="000D3B0D" w:rsidRPr="00675271" w:rsidRDefault="000D3B0D" w:rsidP="000D3B0D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hAnsi="Aptos Narrow"/>
                <w:sz w:val="20"/>
                <w:szCs w:val="20"/>
              </w:rPr>
              <w:t>South</w:t>
            </w:r>
          </w:p>
        </w:tc>
      </w:tr>
      <w:tr w:rsidR="006660AA" w:rsidRPr="00675271" w14:paraId="2D7BE129" w14:textId="77777777" w:rsidTr="006660AA">
        <w:trPr>
          <w:trHeight w:val="240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31A68" w14:textId="77777777" w:rsidR="000D3B0D" w:rsidRPr="00675271" w:rsidRDefault="000D3B0D" w:rsidP="00467AB9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8B32B" w14:textId="77777777" w:rsidR="000D3B0D" w:rsidRPr="00675271" w:rsidRDefault="000D3B0D" w:rsidP="000D3B0D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E329E" w14:textId="77777777" w:rsidR="000D3B0D" w:rsidRPr="00675271" w:rsidRDefault="000D3B0D" w:rsidP="00467AB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8A181" w14:textId="77777777" w:rsidR="000D3B0D" w:rsidRPr="00675271" w:rsidRDefault="000D3B0D" w:rsidP="000D3B0D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89DFE" w14:textId="77777777" w:rsidR="000D3B0D" w:rsidRPr="00675271" w:rsidRDefault="000D3B0D" w:rsidP="00467AB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1E1BA" w14:textId="77777777" w:rsidR="000D3B0D" w:rsidRPr="00675271" w:rsidRDefault="000D3B0D" w:rsidP="000D3B0D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D8F37" w14:textId="77777777" w:rsidR="000D3B0D" w:rsidRPr="00675271" w:rsidRDefault="000D3B0D" w:rsidP="00467AB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(95% CI)</w:t>
            </w:r>
          </w:p>
        </w:tc>
      </w:tr>
      <w:tr w:rsidR="00073AD0" w:rsidRPr="00675271" w14:paraId="0198601E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D023" w14:textId="22E34B76" w:rsidR="00073AD0" w:rsidRPr="00675271" w:rsidRDefault="00073AD0" w:rsidP="00073AD0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  <w:r w:rsidR="00675271"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ndia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385B6" w14:textId="0A9FA674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D88E5" w14:textId="1EDB4570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1.1(8.8-1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99F66" w14:textId="71BEBB15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B63E" w14:textId="6FB98584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8.7(7.4-1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0261E" w14:textId="18CC7E55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30C36" w14:textId="358FD728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9.2(8.1-10.5)</w:t>
            </w:r>
          </w:p>
        </w:tc>
      </w:tr>
      <w:tr w:rsidR="00073AD0" w:rsidRPr="00675271" w14:paraId="0054B35B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12F9" w14:textId="04D2C5D6" w:rsidR="00073AD0" w:rsidRPr="00675271" w:rsidRDefault="00073AD0" w:rsidP="00073AD0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  <w:r w:rsidR="00675271"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kistani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BD83" w14:textId="7A02128C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334D6" w14:textId="6F4513A8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5.1(13.5-1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EE550" w14:textId="793B426A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FF34B" w14:textId="3B7528A9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3.8(12.3-1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57E28" w14:textId="2FF9F6CC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58C4F" w14:textId="6077069B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  <w:r w:rsidR="00E918C7" w:rsidRPr="00675271">
              <w:rPr>
                <w:rFonts w:ascii="Aptos Narrow" w:hAnsi="Aptos Narrow"/>
                <w:color w:val="000000"/>
                <w:sz w:val="20"/>
                <w:szCs w:val="20"/>
              </w:rPr>
              <w:t>.0</w:t>
            </w: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(9.5-12.8)</w:t>
            </w:r>
          </w:p>
        </w:tc>
      </w:tr>
      <w:tr w:rsidR="00073AD0" w:rsidRPr="00675271" w14:paraId="6F806D72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58E3" w14:textId="24FC5FA9" w:rsidR="00073AD0" w:rsidRPr="00675271" w:rsidRDefault="00073AD0" w:rsidP="00073AD0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  <w:r w:rsidR="00675271"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angladeshi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BEA76" w14:textId="41BD623B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8B9B" w14:textId="2924D34E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0.3(14.7-2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E91E0" w14:textId="6CDA539F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0CAE" w14:textId="264C45CF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6.7(12.9-2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1B92" w14:textId="2A82CEEB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C77E6" w14:textId="06A8F054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5.1(13.2-17.2)</w:t>
            </w:r>
          </w:p>
        </w:tc>
      </w:tr>
      <w:tr w:rsidR="00073AD0" w:rsidRPr="00675271" w14:paraId="3BAB4D98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A5C7" w14:textId="00EEA3BA" w:rsidR="00073AD0" w:rsidRPr="00675271" w:rsidRDefault="00073AD0" w:rsidP="00073AD0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  <w:r w:rsidR="00675271"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hines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8469" w14:textId="38CE9CA5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35DB4" w14:textId="4DCE385B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3.4(9.0-1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E86A6" w14:textId="0012C473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07A5A" w14:textId="5744F451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1.2(8.1-1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2A5AF" w14:textId="407F2F73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B265B" w14:textId="3ACA3764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0.2(7.8-13.3)</w:t>
            </w:r>
          </w:p>
        </w:tc>
      </w:tr>
      <w:tr w:rsidR="00073AD0" w:rsidRPr="00675271" w14:paraId="4CFD3FCB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A692" w14:textId="77777777" w:rsidR="00073AD0" w:rsidRPr="00675271" w:rsidRDefault="00073AD0" w:rsidP="00073AD0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Asian ethnicit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F0D87" w14:textId="1013AF58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A964" w14:textId="23466737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1.4(7.3-1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D47C2" w14:textId="0D3656E6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9C90" w14:textId="20BBADFE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4.1(10.6-1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3E45" w14:textId="04242514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E9D81" w14:textId="110C7F0A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2.3(10.5-14.4)</w:t>
            </w:r>
          </w:p>
        </w:tc>
      </w:tr>
      <w:tr w:rsidR="00073AD0" w:rsidRPr="00675271" w14:paraId="313713B2" w14:textId="77777777" w:rsidTr="006660AA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26E5" w14:textId="77777777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F5F6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9EE1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06A4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F8072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581A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AA3E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</w:p>
        </w:tc>
      </w:tr>
      <w:tr w:rsidR="00073AD0" w:rsidRPr="00675271" w14:paraId="3C1F4BB7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382C" w14:textId="5E0BB511" w:rsidR="00073AD0" w:rsidRPr="00675271" w:rsidRDefault="00073AD0" w:rsidP="00073AD0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  <w:r w:rsidR="00675271"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frica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8B943" w14:textId="2F305385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831E7" w14:textId="15D143A6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8.3(6.3-1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60B4" w14:textId="761426DD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DC7E9" w14:textId="2E9E5FAB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6.2(5-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B0C6A" w14:textId="6DBD60EE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FF06" w14:textId="4B13B065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7.4(6.6-8.4)</w:t>
            </w:r>
          </w:p>
        </w:tc>
      </w:tr>
      <w:tr w:rsidR="00073AD0" w:rsidRPr="00675271" w14:paraId="28361785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90B6" w14:textId="022E243F" w:rsidR="00073AD0" w:rsidRPr="00675271" w:rsidRDefault="00073AD0" w:rsidP="00073AD0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  <w:r w:rsidR="00675271"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ribbea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458CE" w14:textId="7B569E07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FA3A3" w14:textId="56B022D7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5.8(11.1-2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8506" w14:textId="3F5D3563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D04BB" w14:textId="114A8CD5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4.4(11.5-1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53B2" w14:textId="49F78319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6C4BC" w14:textId="692137AB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8.2(16.5-20.1)</w:t>
            </w:r>
          </w:p>
        </w:tc>
      </w:tr>
      <w:tr w:rsidR="00073AD0" w:rsidRPr="00675271" w14:paraId="5E85A882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1E23" w14:textId="77777777" w:rsidR="00073AD0" w:rsidRPr="00675271" w:rsidRDefault="00073AD0" w:rsidP="00073AD0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Black ethnicit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DEFDD" w14:textId="2EF36F4F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F89C" w14:textId="4ECF4157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0.9(6.5-1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92DF2" w14:textId="2AFFA675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7C60" w14:textId="2CB7BE57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6.7(11.6-2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4323B" w14:textId="7618BCC5" w:rsidR="00073AD0" w:rsidRPr="00675271" w:rsidRDefault="00073AD0" w:rsidP="00073AD0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0CF4" w14:textId="4AF2CEF5" w:rsidR="00073AD0" w:rsidRPr="00675271" w:rsidRDefault="00073AD0" w:rsidP="00073AD0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8.8(15.5-22.7)</w:t>
            </w:r>
          </w:p>
        </w:tc>
      </w:tr>
      <w:tr w:rsidR="00073AD0" w:rsidRPr="00675271" w14:paraId="02034E28" w14:textId="77777777" w:rsidTr="006660AA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1E95" w14:textId="77777777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1D09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B31E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5F5D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47FC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2FD0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43147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</w:p>
        </w:tc>
      </w:tr>
      <w:tr w:rsidR="00073AD0" w:rsidRPr="00675271" w14:paraId="6DD348AC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7FD2" w14:textId="73B139EB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and Black Caribbea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9755B" w14:textId="41483E46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7E446" w14:textId="58A6CE2A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8.6(22.7-3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1E75" w14:textId="1230883F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3DDA" w14:textId="27BC2BBE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1.1(26.3-3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BBBF" w14:textId="590C6038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2696C" w14:textId="34C946F2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8.1(24.4-32.1)</w:t>
            </w:r>
          </w:p>
        </w:tc>
      </w:tr>
      <w:tr w:rsidR="00073AD0" w:rsidRPr="00675271" w14:paraId="321A8705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8A9A" w14:textId="77973537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and Black Africa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E2152" w14:textId="4478C08A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056F" w14:textId="297A7B09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2.8(16.6-3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A211C" w14:textId="53987412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E1FA" w14:textId="4B2207C3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9.4(13.7-2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ED24" w14:textId="49FDBB8F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5631" w14:textId="09674F69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0(16.1-24.5)</w:t>
            </w:r>
          </w:p>
        </w:tc>
      </w:tr>
      <w:tr w:rsidR="00073AD0" w:rsidRPr="00675271" w14:paraId="5C115754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4B5C" w14:textId="63201A9D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and Asia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3D5FA" w14:textId="174120EB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8B38" w14:textId="4C05C1CC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3.6(18.7-2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D469" w14:textId="7E6CA20A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A9DA7" w14:textId="1122C9AD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7.3(13.2-2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F03E2" w14:textId="7FF677F4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4C473" w14:textId="4803A12C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1.2(17.8-25)</w:t>
            </w:r>
          </w:p>
        </w:tc>
      </w:tr>
      <w:tr w:rsidR="00073AD0" w:rsidRPr="00675271" w14:paraId="43E91057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A5CC" w14:textId="132BED90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other ethniciti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E41D4" w14:textId="51833C70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02DC5" w14:textId="5B377BB6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6.1(20.4-3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8AA8C" w14:textId="6B6F75A4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7762" w14:textId="4D17B884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4.7(19.6-3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798C2" w14:textId="0DE19B52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201E" w14:textId="2ADE7028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2.1(19.1-25.4)</w:t>
            </w:r>
          </w:p>
        </w:tc>
      </w:tr>
      <w:tr w:rsidR="00073AD0" w:rsidRPr="00675271" w14:paraId="718B2AF5" w14:textId="77777777" w:rsidTr="006660AA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6D9B" w14:textId="77777777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9AB8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33C4A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CC9C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23B77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FFF3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DE34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</w:p>
        </w:tc>
      </w:tr>
      <w:tr w:rsidR="00073AD0" w:rsidRPr="00675271" w14:paraId="4BC6D9B7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223A" w14:textId="3F314660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sz w:val="20"/>
                <w:szCs w:val="20"/>
              </w:rPr>
              <w:t>White</w:t>
            </w:r>
            <w:r w:rsidR="00675271" w:rsidRPr="00675271">
              <w:rPr>
                <w:rFonts w:ascii="Aptos Narrow" w:hAnsi="Aptos Narrow"/>
                <w:sz w:val="20"/>
                <w:szCs w:val="20"/>
              </w:rPr>
              <w:t>-</w:t>
            </w:r>
            <w:r w:rsidRPr="00675271">
              <w:rPr>
                <w:rFonts w:ascii="Aptos Narrow" w:hAnsi="Aptos Narrow"/>
                <w:sz w:val="20"/>
                <w:szCs w:val="20"/>
              </w:rPr>
              <w:t xml:space="preserve"> British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16BD" w14:textId="20D1B2A2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1,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E1A51" w14:textId="7D6C6A55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9.1(18.8-1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45E1B" w14:textId="4AA8D9A0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9,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12FD" w14:textId="713514AC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7.1(16.7-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644E" w14:textId="20BFA23F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0,4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C97F" w14:textId="0618D6F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6.4(16.1-16.7)</w:t>
            </w:r>
          </w:p>
        </w:tc>
      </w:tr>
      <w:tr w:rsidR="00073AD0" w:rsidRPr="00675271" w14:paraId="4EA7F15E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1570" w14:textId="6065A146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  <w:r w:rsidR="00675271"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rish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72C99" w14:textId="5AACB9EA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CB49" w14:textId="118FE14C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3.3(19.6-2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AA54" w14:textId="1C8F1EB3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02745" w14:textId="35DB8D3D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0.9(17.5-2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F31E0" w14:textId="4ABEE542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0D82" w14:textId="28AF2E33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8(15.7-20.4)</w:t>
            </w:r>
          </w:p>
        </w:tc>
      </w:tr>
      <w:tr w:rsidR="00073AD0" w:rsidRPr="00675271" w14:paraId="63172A7E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2A95" w14:textId="35E8E774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  <w:r w:rsidR="00675271"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ypsy /Travell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64795" w14:textId="588316F9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F479" w14:textId="777C2141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8.1(24.5-5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3B288" w14:textId="4E405E65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C674" w14:textId="466D0CE0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5.7(24.2-4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08B6" w14:textId="4D610EBC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10D47" w14:textId="146BA6B5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42.5(31.5-54.3)</w:t>
            </w:r>
          </w:p>
        </w:tc>
      </w:tr>
      <w:tr w:rsidR="00073AD0" w:rsidRPr="00675271" w14:paraId="3942A801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F173" w14:textId="383D8C7D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Oth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9248" w14:textId="207B08FB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B544" w14:textId="0D15BF61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8.4(26.0-3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3B4C4" w14:textId="36CE289C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8C7C" w14:textId="1ECA4C1D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5(23.3-2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C3D40" w14:textId="6A337EB6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,8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68FAE" w14:textId="3DCD47CA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4.6(23.6-25.7)</w:t>
            </w:r>
          </w:p>
        </w:tc>
      </w:tr>
      <w:tr w:rsidR="00073AD0" w:rsidRPr="00675271" w14:paraId="67FC9480" w14:textId="77777777" w:rsidTr="006660AA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75A9" w14:textId="77777777" w:rsidR="00073AD0" w:rsidRPr="00675271" w:rsidRDefault="00073AD0" w:rsidP="00073AD0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9343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03407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BD58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4B9C6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D4D9" w14:textId="77777777" w:rsidR="00073AD0" w:rsidRPr="00675271" w:rsidRDefault="00073AD0" w:rsidP="00073AD0">
            <w:pPr>
              <w:pStyle w:val="NoSpacing"/>
              <w:jc w:val="right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D3C3C" w14:textId="77777777" w:rsidR="00073AD0" w:rsidRPr="00675271" w:rsidRDefault="00073AD0" w:rsidP="00073AD0">
            <w:pPr>
              <w:pStyle w:val="NoSpacing"/>
              <w:jc w:val="center"/>
              <w:rPr>
                <w:rFonts w:ascii="Aptos Narrow" w:hAnsi="Aptos Narrow"/>
                <w:color w:val="C00000"/>
                <w:sz w:val="20"/>
                <w:szCs w:val="20"/>
              </w:rPr>
            </w:pPr>
          </w:p>
        </w:tc>
      </w:tr>
      <w:tr w:rsidR="00256D86" w:rsidRPr="00675271" w14:paraId="144050A7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6216" w14:textId="77777777" w:rsidR="00256D86" w:rsidRPr="00675271" w:rsidRDefault="00256D86" w:rsidP="00256D86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a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BE2E" w14:textId="36627E82" w:rsidR="00256D86" w:rsidRPr="00675271" w:rsidRDefault="00256D86" w:rsidP="00256D86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DE2E5" w14:textId="2F333879" w:rsidR="00256D86" w:rsidRPr="00675271" w:rsidRDefault="00256D86" w:rsidP="00256D8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9.2(13.1-2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5284" w14:textId="73633BB6" w:rsidR="00256D86" w:rsidRPr="00675271" w:rsidRDefault="00256D86" w:rsidP="00256D86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87E4D" w14:textId="3B3C8777" w:rsidR="00256D86" w:rsidRPr="00675271" w:rsidRDefault="00256D86" w:rsidP="00256D8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2.6(8.4-1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21C79" w14:textId="0515BA27" w:rsidR="00256D86" w:rsidRPr="00675271" w:rsidRDefault="00256D86" w:rsidP="00256D86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3942" w14:textId="030C53EA" w:rsidR="00256D86" w:rsidRPr="00675271" w:rsidRDefault="00256D86" w:rsidP="00256D8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6.2(21.8-31)</w:t>
            </w:r>
          </w:p>
        </w:tc>
      </w:tr>
      <w:tr w:rsidR="00256D86" w:rsidRPr="00675271" w14:paraId="52854456" w14:textId="77777777" w:rsidTr="00256D86">
        <w:trPr>
          <w:trHeight w:val="333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2C893" w14:textId="77777777" w:rsidR="00256D86" w:rsidRPr="00675271" w:rsidRDefault="00256D86" w:rsidP="00256D86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67527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ethnicit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561D5" w14:textId="2F96238A" w:rsidR="00256D86" w:rsidRPr="00675271" w:rsidRDefault="00256D86" w:rsidP="00256D86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76E53A" w14:textId="51E8D9B9" w:rsidR="00256D86" w:rsidRPr="00675271" w:rsidRDefault="00256D86" w:rsidP="00256D8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1.0(17.1-2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49912" w14:textId="5188D420" w:rsidR="00256D86" w:rsidRPr="00675271" w:rsidRDefault="00256D86" w:rsidP="00256D86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10775" w14:textId="6AB7005E" w:rsidR="00256D86" w:rsidRPr="00675271" w:rsidRDefault="00256D86" w:rsidP="00256D8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8.2(14.9-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7C4A8" w14:textId="7D6CB110" w:rsidR="00256D86" w:rsidRPr="00675271" w:rsidRDefault="00256D86" w:rsidP="00256D86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040DE" w14:textId="0020A7B9" w:rsidR="00256D86" w:rsidRPr="00675271" w:rsidRDefault="00256D86" w:rsidP="00256D86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C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17.7(15.4-20.1)</w:t>
            </w:r>
          </w:p>
        </w:tc>
      </w:tr>
      <w:tr w:rsidR="00256D86" w:rsidRPr="00675271" w14:paraId="401785F7" w14:textId="77777777" w:rsidTr="00657A33">
        <w:trPr>
          <w:trHeight w:val="333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D7EDE" w14:textId="77777777" w:rsidR="00256D86" w:rsidRPr="00675271" w:rsidRDefault="00256D86" w:rsidP="00256D86">
            <w:pPr>
              <w:pStyle w:val="NoSpacing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Due to small cell counts, regions were aggregated into:</w:t>
            </w:r>
          </w:p>
          <w:p w14:paraId="1AFA3443" w14:textId="1D8D71BE" w:rsidR="00256D86" w:rsidRPr="00675271" w:rsidRDefault="00256D86" w:rsidP="00256D86">
            <w:pPr>
              <w:pStyle w:val="NoSpacing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 xml:space="preserve">North= North East, North West, Yorkshire, </w:t>
            </w:r>
          </w:p>
          <w:p w14:paraId="75314342" w14:textId="3DBA5464" w:rsidR="00256D86" w:rsidRPr="00675271" w:rsidRDefault="00256D86" w:rsidP="00256D86">
            <w:pPr>
              <w:pStyle w:val="NoSpacing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Midlands= East Midlands, West Midlands, East of England</w:t>
            </w: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ab/>
            </w:r>
          </w:p>
          <w:p w14:paraId="05369937" w14:textId="77777777" w:rsidR="00256D86" w:rsidRPr="00675271" w:rsidRDefault="00256D86" w:rsidP="00256D86">
            <w:pPr>
              <w:pStyle w:val="NoSpacing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South= London, South East, South West</w:t>
            </w:r>
          </w:p>
          <w:p w14:paraId="17FC2B58" w14:textId="24301C84" w:rsidR="00256D86" w:rsidRPr="00675271" w:rsidRDefault="00256D86" w:rsidP="00256D86">
            <w:pPr>
              <w:pStyle w:val="NoSpacing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75271">
              <w:rPr>
                <w:rFonts w:ascii="Aptos Narrow" w:hAnsi="Aptos Narrow"/>
                <w:color w:val="000000"/>
                <w:sz w:val="20"/>
                <w:szCs w:val="20"/>
              </w:rPr>
              <w:t>N are unweighted and %s are weighted</w:t>
            </w:r>
          </w:p>
        </w:tc>
      </w:tr>
    </w:tbl>
    <w:p w14:paraId="1D334CE8" w14:textId="77777777" w:rsidR="000D3B0D" w:rsidRDefault="000D3B0D">
      <w:pPr>
        <w:sectPr w:rsidR="000D3B0D" w:rsidSect="006660A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="-142" w:tblpY="1237"/>
        <w:tblW w:w="9566" w:type="dxa"/>
        <w:tblLayout w:type="fixed"/>
        <w:tblLook w:val="04A0" w:firstRow="1" w:lastRow="0" w:firstColumn="1" w:lastColumn="0" w:noHBand="0" w:noVBand="1"/>
      </w:tblPr>
      <w:tblGrid>
        <w:gridCol w:w="2629"/>
        <w:gridCol w:w="1732"/>
        <w:gridCol w:w="1735"/>
        <w:gridCol w:w="1733"/>
        <w:gridCol w:w="1737"/>
      </w:tblGrid>
      <w:tr w:rsidR="006660AA" w:rsidRPr="00574811" w14:paraId="46393654" w14:textId="77777777" w:rsidTr="002B754A">
        <w:trPr>
          <w:trHeight w:val="423"/>
        </w:trPr>
        <w:tc>
          <w:tcPr>
            <w:tcW w:w="95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FC4AF" w14:textId="302D1612" w:rsidR="006660AA" w:rsidRDefault="006660AA" w:rsidP="00836934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sz w:val="22"/>
                <w:szCs w:val="22"/>
                <w:lang w:eastAsia="en-GB"/>
              </w:rPr>
              <w:lastRenderedPageBreak/>
              <w:t xml:space="preserve">Supplementary Table 3: </w:t>
            </w:r>
            <w:r w:rsidR="00227CC8">
              <w:rPr>
                <w:rFonts w:ascii="Aptos Narrow" w:hAnsi="Aptos Narrow"/>
                <w:sz w:val="22"/>
                <w:szCs w:val="22"/>
              </w:rPr>
              <w:t>S</w:t>
            </w:r>
            <w:r w:rsidRPr="004E64A7">
              <w:rPr>
                <w:rFonts w:ascii="Aptos Narrow" w:hAnsi="Aptos Narrow"/>
                <w:sz w:val="22"/>
                <w:szCs w:val="22"/>
              </w:rPr>
              <w:t>moking prevalence by ethnicity across regions in England; Pooled 2013-2025</w:t>
            </w:r>
          </w:p>
        </w:tc>
      </w:tr>
      <w:tr w:rsidR="006660AA" w:rsidRPr="00574811" w14:paraId="2BD3721C" w14:textId="77777777" w:rsidTr="002B754A">
        <w:trPr>
          <w:trHeight w:val="423"/>
        </w:trPr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61CAB" w14:textId="77777777" w:rsidR="006660AA" w:rsidRPr="00574811" w:rsidRDefault="006660AA" w:rsidP="002B754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3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69207" w14:textId="77777777" w:rsidR="006660AA" w:rsidRPr="00574811" w:rsidRDefault="006660AA" w:rsidP="002B754A">
            <w:pPr>
              <w:pStyle w:val="NoSpacing"/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sz w:val="22"/>
                <w:szCs w:val="22"/>
              </w:rPr>
              <w:t>ABC1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D0270" w14:textId="77777777" w:rsidR="006660AA" w:rsidRPr="00574811" w:rsidRDefault="006660AA" w:rsidP="002B754A">
            <w:pPr>
              <w:pStyle w:val="NoSpacing"/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rFonts w:ascii="Aptos Narrow" w:hAnsi="Aptos Narrow"/>
                <w:sz w:val="22"/>
                <w:szCs w:val="22"/>
              </w:rPr>
              <w:t>C2DE</w:t>
            </w:r>
          </w:p>
        </w:tc>
      </w:tr>
      <w:tr w:rsidR="006660AA" w:rsidRPr="00574811" w14:paraId="4C1FEDEA" w14:textId="77777777" w:rsidTr="002B754A">
        <w:trPr>
          <w:trHeight w:val="238"/>
        </w:trPr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D5377" w14:textId="77777777" w:rsidR="006660AA" w:rsidRPr="00574811" w:rsidRDefault="006660AA" w:rsidP="002B754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7FE63" w14:textId="77777777" w:rsidR="006660AA" w:rsidRPr="00574811" w:rsidRDefault="006660AA" w:rsidP="002B754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6BCA3" w14:textId="77777777" w:rsidR="006660AA" w:rsidRPr="00574811" w:rsidRDefault="006660AA" w:rsidP="002B754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(95% CI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F742E" w14:textId="77777777" w:rsidR="006660AA" w:rsidRPr="00574811" w:rsidRDefault="006660AA" w:rsidP="002B754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9070A" w14:textId="77777777" w:rsidR="006660AA" w:rsidRPr="00574811" w:rsidRDefault="006660AA" w:rsidP="002B754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(95% CI)</w:t>
            </w:r>
          </w:p>
        </w:tc>
      </w:tr>
      <w:tr w:rsidR="006660AA" w:rsidRPr="00574811" w14:paraId="3AF28BBB" w14:textId="77777777" w:rsidTr="002B754A">
        <w:trPr>
          <w:trHeight w:val="331"/>
        </w:trPr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6F755" w14:textId="77777777" w:rsidR="006660AA" w:rsidRPr="00574811" w:rsidRDefault="006660AA" w:rsidP="002B754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B631A" w14:textId="77777777" w:rsidR="006660AA" w:rsidRPr="00574811" w:rsidRDefault="006660AA" w:rsidP="002B754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B396" w14:textId="77777777" w:rsidR="006660AA" w:rsidRPr="00574811" w:rsidRDefault="006660AA" w:rsidP="002B754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764DA" w14:textId="77777777" w:rsidR="006660AA" w:rsidRPr="00574811" w:rsidRDefault="006660AA" w:rsidP="002B754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4AD20" w14:textId="77777777" w:rsidR="006660AA" w:rsidRPr="00574811" w:rsidRDefault="006660AA" w:rsidP="002B754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057F19" w:rsidRPr="00574811" w14:paraId="6810297B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4D05" w14:textId="23535DF2" w:rsidR="00057F19" w:rsidRPr="00574811" w:rsidRDefault="00057F19" w:rsidP="00057F19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  <w:r w:rsidR="00B74C7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di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6241" w14:textId="3867E5A7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01C3F" w14:textId="77777777" w:rsidR="00057F19" w:rsidRPr="00574811" w:rsidRDefault="00057F19" w:rsidP="00057F1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4(7.5-9.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8856A" w14:textId="50DAB6FF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F5E5" w14:textId="77777777" w:rsidR="00057F19" w:rsidRPr="00574811" w:rsidRDefault="00057F19" w:rsidP="00057F19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(9.1-12.1)</w:t>
            </w:r>
          </w:p>
        </w:tc>
      </w:tr>
      <w:tr w:rsidR="00057F19" w:rsidRPr="00574811" w14:paraId="60944FC6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44F9" w14:textId="5047D3A5" w:rsidR="00057F19" w:rsidRPr="00574811" w:rsidRDefault="00057F19" w:rsidP="00057F19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  <w:r w:rsidR="00B74C7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akistan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6F6DF" w14:textId="715BC7A9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9B0DD" w14:textId="77777777" w:rsidR="00057F19" w:rsidRPr="00574811" w:rsidRDefault="00057F19" w:rsidP="00057F1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(11.7-14.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2DEAE" w14:textId="5114199E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5B597" w14:textId="77777777" w:rsidR="00057F19" w:rsidRPr="00574811" w:rsidRDefault="00057F19" w:rsidP="00057F1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9(12.6-15.2)</w:t>
            </w:r>
          </w:p>
        </w:tc>
      </w:tr>
      <w:tr w:rsidR="00057F19" w:rsidRPr="00574811" w14:paraId="0866E8EF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4AC1" w14:textId="6E8F4CC3" w:rsidR="00057F19" w:rsidRPr="00574811" w:rsidRDefault="00057F19" w:rsidP="00057F19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  <w:r w:rsidR="00B74C7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angladesh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19034" w14:textId="63734FE1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D64E" w14:textId="77777777" w:rsidR="00057F19" w:rsidRPr="00574811" w:rsidRDefault="00057F19" w:rsidP="00057F1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9(12.7-17.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B701D" w14:textId="0BF786F0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8D317" w14:textId="77777777" w:rsidR="00057F19" w:rsidRPr="00574811" w:rsidRDefault="00057F19" w:rsidP="00057F1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6(14.3-19.2)</w:t>
            </w:r>
          </w:p>
        </w:tc>
      </w:tr>
      <w:tr w:rsidR="00057F19" w:rsidRPr="00574811" w14:paraId="765E52B5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C88D" w14:textId="0A80BD4B" w:rsidR="00057F19" w:rsidRPr="00574811" w:rsidRDefault="00057F19" w:rsidP="00057F19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  <w:r w:rsidR="00B74C7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hines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BE1C" w14:textId="0CBD4FF3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E1FCB" w14:textId="33420877" w:rsidR="00057F19" w:rsidRPr="00574811" w:rsidRDefault="00057F19" w:rsidP="00057F1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0(8.1-12.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B6F8" w14:textId="504B1AF7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60442" w14:textId="77777777" w:rsidR="00057F19" w:rsidRPr="00574811" w:rsidRDefault="00057F19" w:rsidP="00057F1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8(10.2-21)</w:t>
            </w:r>
          </w:p>
        </w:tc>
      </w:tr>
      <w:tr w:rsidR="00057F19" w:rsidRPr="00574811" w14:paraId="591796A5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D7FA" w14:textId="77777777" w:rsidR="00057F19" w:rsidRPr="00574811" w:rsidRDefault="00057F19" w:rsidP="00057F19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Asian ethnicit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4CCA" w14:textId="7BC6A7F6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FB95A" w14:textId="77777777" w:rsidR="00057F19" w:rsidRPr="00574811" w:rsidRDefault="00057F19" w:rsidP="00057F1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6(8.9-12.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6E9D" w14:textId="4950C204" w:rsidR="00057F19" w:rsidRPr="00574811" w:rsidRDefault="00057F19" w:rsidP="00057F19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4A5C" w14:textId="77777777" w:rsidR="00057F19" w:rsidRPr="00574811" w:rsidRDefault="00057F19" w:rsidP="00057F19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9(12.2-17.9)</w:t>
            </w:r>
          </w:p>
        </w:tc>
      </w:tr>
      <w:tr w:rsidR="00057F19" w:rsidRPr="00574811" w14:paraId="294EEFD4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0F01" w14:textId="77777777" w:rsidR="00057F19" w:rsidRPr="00574811" w:rsidRDefault="00057F19" w:rsidP="00057F19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B9C1D" w14:textId="77777777" w:rsidR="00057F19" w:rsidRDefault="00057F19" w:rsidP="00057F19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0DD06" w14:textId="77777777" w:rsidR="00057F19" w:rsidRDefault="00057F19" w:rsidP="00057F19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C1CDF" w14:textId="77777777" w:rsidR="00057F19" w:rsidRDefault="00057F19" w:rsidP="00057F19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C9438" w14:textId="77777777" w:rsidR="00057F19" w:rsidRDefault="00057F19" w:rsidP="00057F19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639BA" w:rsidRPr="00574811" w14:paraId="31DF88FF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566E" w14:textId="07EAA1D1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</w:t>
            </w:r>
            <w:r w:rsidR="00B74C7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fric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79F91" w14:textId="65B31D80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3CD7" w14:textId="7ACF951F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0(6.2-7.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7E2AB" w14:textId="1269DC2C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F7670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5(6.5-8.8)</w:t>
            </w:r>
          </w:p>
        </w:tc>
      </w:tr>
      <w:tr w:rsidR="00F639BA" w:rsidRPr="00574811" w14:paraId="516016E2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5E19" w14:textId="4F4E91E9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</w:t>
            </w:r>
            <w:r w:rsidR="00B74C7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aribbe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DF84" w14:textId="74E28FA1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9D27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5(12.8-16.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19E9C" w14:textId="0F1CF7EC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E9E6A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9(17.6-22.3)</w:t>
            </w:r>
          </w:p>
        </w:tc>
      </w:tr>
      <w:tr w:rsidR="00F639BA" w:rsidRPr="00574811" w14:paraId="6EF4DB4D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B5CA" w14:textId="77777777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Black ethnicit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CF07C" w14:textId="347D4330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28052" w14:textId="263269C8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0(11.1-17.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70E8" w14:textId="270D5D96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520B6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(16.3-25.2)</w:t>
            </w:r>
          </w:p>
        </w:tc>
      </w:tr>
      <w:tr w:rsidR="00F639BA" w:rsidRPr="00574811" w14:paraId="5730A6EB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1C79" w14:textId="77777777" w:rsidR="00F639BA" w:rsidRPr="00574811" w:rsidRDefault="00F639BA" w:rsidP="00F639BA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1F67" w14:textId="77777777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9D45" w14:textId="77777777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A144C" w14:textId="77777777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4BE0" w14:textId="77777777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639BA" w:rsidRPr="00574811" w14:paraId="0F99D65F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6E5A" w14:textId="77777777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and Black Caribbe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6122A" w14:textId="4EA8DB30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BA31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2(18.2-24.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A9C14" w14:textId="166CBC61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8088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.2(32.9-41.7)</w:t>
            </w:r>
          </w:p>
        </w:tc>
      </w:tr>
      <w:tr w:rsidR="00F639BA" w:rsidRPr="00574811" w14:paraId="57B8E61B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C2D2" w14:textId="77777777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and Black Afric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B0A0" w14:textId="3F18C6E0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EF20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5(13.4-20.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961FD" w14:textId="283CE255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0E5B3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6(20.4-31.6)</w:t>
            </w:r>
          </w:p>
        </w:tc>
      </w:tr>
      <w:tr w:rsidR="00F639BA" w:rsidRPr="00574811" w14:paraId="71F85E28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9118" w14:textId="77777777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and Asia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B2626" w14:textId="6CFCAA15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7751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7(14.2-19.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52D79" w14:textId="63F5A757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E6D00" w14:textId="0ABAB91B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.0(23.2-33.4)</w:t>
            </w:r>
          </w:p>
        </w:tc>
      </w:tr>
      <w:tr w:rsidR="00F639BA" w:rsidRPr="00574811" w14:paraId="02FA735B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1778" w14:textId="77777777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tiple other ethniciti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E4903" w14:textId="448BC93C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3B993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2(17.6-23.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3332A" w14:textId="3D904F82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A846" w14:textId="3BE5389D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.9(24.2-34.0)</w:t>
            </w:r>
          </w:p>
        </w:tc>
      </w:tr>
      <w:tr w:rsidR="00F639BA" w:rsidRPr="00574811" w14:paraId="752B0088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0927" w14:textId="77777777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059E" w14:textId="77777777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8772F" w14:textId="77777777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1186C" w14:textId="77777777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2B29D" w14:textId="77777777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639BA" w:rsidRPr="00574811" w14:paraId="631062AD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56E6" w14:textId="14408053" w:rsidR="00F639BA" w:rsidRPr="00574811" w:rsidRDefault="00F639BA" w:rsidP="00F639BA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74811">
              <w:rPr>
                <w:rFonts w:ascii="Aptos Narrow" w:hAnsi="Aptos Narrow"/>
                <w:sz w:val="22"/>
                <w:szCs w:val="22"/>
              </w:rPr>
              <w:t>White</w:t>
            </w:r>
            <w:r w:rsidR="00B74C77">
              <w:rPr>
                <w:rFonts w:ascii="Aptos Narrow" w:hAnsi="Aptos Narrow"/>
                <w:sz w:val="22"/>
                <w:szCs w:val="22"/>
              </w:rPr>
              <w:t>-</w:t>
            </w:r>
            <w:r w:rsidRPr="00574811">
              <w:rPr>
                <w:rFonts w:ascii="Aptos Narrow" w:hAnsi="Aptos Narrow"/>
                <w:sz w:val="22"/>
                <w:szCs w:val="22"/>
              </w:rPr>
              <w:t xml:space="preserve"> British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261D7" w14:textId="4DC119AB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74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035FE" w14:textId="0F760CA9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2(12.0-12.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36A7" w14:textId="47EF6058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,96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755E" w14:textId="77777777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3(23.9-24.6)</w:t>
            </w:r>
          </w:p>
        </w:tc>
      </w:tr>
      <w:tr w:rsidR="00F639BA" w:rsidRPr="00574811" w14:paraId="2F314374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6449" w14:textId="09879A1E" w:rsidR="00F639BA" w:rsidRPr="00574811" w:rsidRDefault="00F639BA" w:rsidP="00F639BA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</w:t>
            </w:r>
            <w:r w:rsidR="00B74C7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rish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20B67" w14:textId="713BE4A6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C41D1" w14:textId="5EF2D543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0(13.3-17.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A8C6" w14:textId="23C13348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7019" w14:textId="550CD5B3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5(24.2-31.0)</w:t>
            </w:r>
          </w:p>
        </w:tc>
      </w:tr>
      <w:tr w:rsidR="00F639BA" w:rsidRPr="00574811" w14:paraId="7F36584A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97DA" w14:textId="32301996" w:rsidR="00F639BA" w:rsidRPr="00574811" w:rsidRDefault="00F639BA" w:rsidP="00F639BA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</w:t>
            </w:r>
            <w:r w:rsidR="00B74C7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Gypsy /Travell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F5073" w14:textId="50912703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25D7" w14:textId="1729A742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.6(23.9-47.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E8FAF" w14:textId="340ECFF2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F99B" w14:textId="77777777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.2(32.2-50.9)</w:t>
            </w:r>
          </w:p>
        </w:tc>
      </w:tr>
      <w:tr w:rsidR="00F639BA" w:rsidRPr="00574811" w14:paraId="04BB96FE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1CCC" w14:textId="77777777" w:rsidR="00F639BA" w:rsidRPr="00574811" w:rsidRDefault="00F639BA" w:rsidP="00F639BA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Oth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B9926" w14:textId="6F1DBF77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23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F14E1" w14:textId="77777777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7(16.8-18.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DFEB" w14:textId="01701F94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75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B0E98" w14:textId="0A900B80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3(31.0-33.6)</w:t>
            </w:r>
          </w:p>
        </w:tc>
      </w:tr>
      <w:tr w:rsidR="00F639BA" w:rsidRPr="00574811" w14:paraId="6EFDD69A" w14:textId="77777777" w:rsidTr="002B754A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4379" w14:textId="77777777" w:rsidR="00F639BA" w:rsidRPr="00574811" w:rsidRDefault="00F639BA" w:rsidP="00F639BA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5173" w14:textId="77777777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2701C" w14:textId="77777777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3B904" w14:textId="77777777" w:rsidR="00F639BA" w:rsidRDefault="00F639BA" w:rsidP="00F639BA">
            <w:pPr>
              <w:pStyle w:val="NoSpacing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D95EF" w14:textId="77777777" w:rsidR="00F639BA" w:rsidRDefault="00F639BA" w:rsidP="00F639BA">
            <w:pPr>
              <w:pStyle w:val="NoSpacing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F639BA" w:rsidRPr="00574811" w14:paraId="31408245" w14:textId="77777777" w:rsidTr="00227CC8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B78D" w14:textId="77777777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ab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45B64" w14:textId="5BBD58EF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2C385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6(14.2-21.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3CE5C" w14:textId="112751B2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081CD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3(21.3-32.1)</w:t>
            </w:r>
          </w:p>
        </w:tc>
      </w:tr>
      <w:tr w:rsidR="00F639BA" w:rsidRPr="00574811" w14:paraId="0DA0CE24" w14:textId="77777777" w:rsidTr="00227CC8">
        <w:trPr>
          <w:trHeight w:val="331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26105" w14:textId="77777777" w:rsidR="00F639BA" w:rsidRPr="00574811" w:rsidRDefault="00F639BA" w:rsidP="00F639BA">
            <w:pPr>
              <w:pStyle w:val="NoSpacing"/>
              <w:rPr>
                <w:rFonts w:ascii="Aptos Narrow" w:hAnsi="Aptos Narrow"/>
                <w:sz w:val="22"/>
                <w:szCs w:val="22"/>
              </w:rPr>
            </w:pPr>
            <w:r w:rsidRPr="005748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ethnicit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E0A907" w14:textId="2ED1C402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12B76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5(11.7-15.5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AD375D" w14:textId="3D405BC7" w:rsidR="00F639BA" w:rsidRPr="00574811" w:rsidRDefault="00F639BA" w:rsidP="00F639BA">
            <w:pPr>
              <w:pStyle w:val="NoSpacing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31E165" w14:textId="77777777" w:rsidR="00F639BA" w:rsidRPr="00574811" w:rsidRDefault="00F639BA" w:rsidP="00F639BA">
            <w:pPr>
              <w:pStyle w:val="NoSpacing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.7(20.8-26.8)</w:t>
            </w:r>
          </w:p>
        </w:tc>
      </w:tr>
      <w:tr w:rsidR="007B7BF8" w:rsidRPr="00574811" w14:paraId="713F2846" w14:textId="77777777" w:rsidTr="007B7BF8">
        <w:trPr>
          <w:trHeight w:val="331"/>
        </w:trPr>
        <w:tc>
          <w:tcPr>
            <w:tcW w:w="95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62CBD" w14:textId="0DA03E72" w:rsidR="007B7BF8" w:rsidRDefault="007B7BF8" w:rsidP="007B7BF8">
            <w:pPr>
              <w:pStyle w:val="NoSpacing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 are unweighted and %s are weighted</w:t>
            </w:r>
          </w:p>
        </w:tc>
      </w:tr>
    </w:tbl>
    <w:p w14:paraId="698FE9A4" w14:textId="77777777" w:rsidR="00816937" w:rsidRDefault="00816937">
      <w:pPr>
        <w:sectPr w:rsidR="00816937" w:rsidSect="006660A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751" w:tblpY="-298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984"/>
        <w:gridCol w:w="1843"/>
        <w:gridCol w:w="2268"/>
        <w:gridCol w:w="2126"/>
      </w:tblGrid>
      <w:tr w:rsidR="0028471E" w:rsidRPr="000A588D" w14:paraId="6C0BA1AB" w14:textId="77777777" w:rsidTr="00C33FCF">
        <w:trPr>
          <w:trHeight w:val="232"/>
        </w:trPr>
        <w:tc>
          <w:tcPr>
            <w:tcW w:w="153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631B578" w14:textId="79C70554" w:rsidR="0028471E" w:rsidRPr="000A588D" w:rsidRDefault="0028471E" w:rsidP="00C33FCF">
            <w:pPr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lastRenderedPageBreak/>
              <w:t xml:space="preserve">Supplementary </w:t>
            </w:r>
            <w:r w:rsidRPr="000A588D">
              <w:rPr>
                <w:rFonts w:ascii="Aptos Narrow" w:hAnsi="Aptos Narrow"/>
                <w:sz w:val="20"/>
                <w:szCs w:val="20"/>
              </w:rPr>
              <w:t xml:space="preserve">Table </w:t>
            </w:r>
            <w:r>
              <w:rPr>
                <w:rFonts w:ascii="Aptos Narrow" w:hAnsi="Aptos Narrow"/>
                <w:sz w:val="20"/>
                <w:szCs w:val="20"/>
              </w:rPr>
              <w:t>4</w:t>
            </w:r>
            <w:r w:rsidRPr="000A588D">
              <w:rPr>
                <w:rFonts w:ascii="Aptos Narrow" w:hAnsi="Aptos Narrow"/>
                <w:sz w:val="20"/>
                <w:szCs w:val="20"/>
              </w:rPr>
              <w:t xml:space="preserve">: Predicted smoking prevalence by ethnicity and gender; pooled 2013- 2025 </w:t>
            </w:r>
          </w:p>
        </w:tc>
      </w:tr>
      <w:tr w:rsidR="0028471E" w:rsidRPr="000A588D" w14:paraId="4ADA194E" w14:textId="77777777" w:rsidTr="00C33FCF">
        <w:trPr>
          <w:trHeight w:val="426"/>
        </w:trPr>
        <w:tc>
          <w:tcPr>
            <w:tcW w:w="3402" w:type="dxa"/>
            <w:tcBorders>
              <w:top w:val="single" w:sz="4" w:space="0" w:color="auto"/>
            </w:tcBorders>
          </w:tcPr>
          <w:p w14:paraId="15461EAD" w14:textId="77777777" w:rsidR="0028471E" w:rsidRPr="000A588D" w:rsidRDefault="0028471E" w:rsidP="00C33FC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3E138892" w14:textId="77777777" w:rsidR="0028471E" w:rsidRPr="000A588D" w:rsidRDefault="0028471E" w:rsidP="00C33FCF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Model 1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0E6B2BF3" w14:textId="77777777" w:rsidR="0028471E" w:rsidRPr="000A588D" w:rsidRDefault="0028471E" w:rsidP="00C33FCF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Model 2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4081B3C3" w14:textId="77777777" w:rsidR="0028471E" w:rsidRPr="000A588D" w:rsidRDefault="0028471E" w:rsidP="00C33FCF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Model 3</w:t>
            </w:r>
          </w:p>
        </w:tc>
      </w:tr>
      <w:tr w:rsidR="0028471E" w:rsidRPr="000A588D" w14:paraId="1325DE46" w14:textId="77777777" w:rsidTr="00C33FCF">
        <w:trPr>
          <w:trHeight w:val="192"/>
        </w:trPr>
        <w:tc>
          <w:tcPr>
            <w:tcW w:w="3402" w:type="dxa"/>
          </w:tcPr>
          <w:p w14:paraId="2C099A88" w14:textId="77777777" w:rsidR="0028471E" w:rsidRPr="000A588D" w:rsidRDefault="0028471E" w:rsidP="00C33FC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7A1B0B" w14:textId="77777777" w:rsidR="0028471E" w:rsidRPr="00061E7E" w:rsidRDefault="0028471E" w:rsidP="00C33FCF">
            <w:pPr>
              <w:jc w:val="center"/>
              <w:rPr>
                <w:rFonts w:ascii="Aptos Narrow" w:hAnsi="Aptos Narrow"/>
                <w:sz w:val="20"/>
                <w:szCs w:val="20"/>
                <w:u w:val="single"/>
              </w:rPr>
            </w:pPr>
            <w:r w:rsidRPr="00061E7E">
              <w:rPr>
                <w:rFonts w:ascii="Aptos Narrow" w:hAnsi="Aptos Narrow"/>
                <w:sz w:val="20"/>
                <w:szCs w:val="20"/>
                <w:u w:val="single"/>
              </w:rPr>
              <w:t>AOR(95% CI)</w:t>
            </w:r>
          </w:p>
        </w:tc>
        <w:tc>
          <w:tcPr>
            <w:tcW w:w="1843" w:type="dxa"/>
          </w:tcPr>
          <w:p w14:paraId="726C1AFB" w14:textId="77777777" w:rsidR="0028471E" w:rsidRPr="00061E7E" w:rsidRDefault="0028471E" w:rsidP="00C33FCF">
            <w:pPr>
              <w:jc w:val="center"/>
              <w:rPr>
                <w:rFonts w:ascii="Aptos Narrow" w:hAnsi="Aptos Narrow"/>
                <w:sz w:val="20"/>
                <w:szCs w:val="20"/>
                <w:u w:val="single"/>
              </w:rPr>
            </w:pPr>
            <w:r w:rsidRPr="00061E7E">
              <w:rPr>
                <w:rFonts w:ascii="Aptos Narrow" w:hAnsi="Aptos Narrow"/>
                <w:sz w:val="20"/>
                <w:szCs w:val="20"/>
                <w:u w:val="single"/>
              </w:rPr>
              <w:t>p</w:t>
            </w:r>
          </w:p>
        </w:tc>
        <w:tc>
          <w:tcPr>
            <w:tcW w:w="1984" w:type="dxa"/>
          </w:tcPr>
          <w:p w14:paraId="385412E9" w14:textId="77777777" w:rsidR="0028471E" w:rsidRPr="00061E7E" w:rsidRDefault="0028471E" w:rsidP="00C33FCF">
            <w:pPr>
              <w:jc w:val="center"/>
              <w:rPr>
                <w:rFonts w:ascii="Aptos Narrow" w:hAnsi="Aptos Narrow"/>
                <w:sz w:val="20"/>
                <w:szCs w:val="20"/>
                <w:u w:val="single"/>
              </w:rPr>
            </w:pPr>
            <w:r w:rsidRPr="00061E7E">
              <w:rPr>
                <w:rFonts w:ascii="Aptos Narrow" w:hAnsi="Aptos Narrow"/>
                <w:sz w:val="20"/>
                <w:szCs w:val="20"/>
                <w:u w:val="single"/>
              </w:rPr>
              <w:t>AOR(95% CI)</w:t>
            </w:r>
          </w:p>
        </w:tc>
        <w:tc>
          <w:tcPr>
            <w:tcW w:w="1843" w:type="dxa"/>
          </w:tcPr>
          <w:p w14:paraId="0C6634B6" w14:textId="77777777" w:rsidR="0028471E" w:rsidRPr="00061E7E" w:rsidRDefault="0028471E" w:rsidP="00C33FCF">
            <w:pPr>
              <w:jc w:val="center"/>
              <w:rPr>
                <w:rFonts w:ascii="Aptos Narrow" w:hAnsi="Aptos Narrow"/>
                <w:sz w:val="20"/>
                <w:szCs w:val="20"/>
                <w:u w:val="single"/>
              </w:rPr>
            </w:pPr>
            <w:r w:rsidRPr="00061E7E">
              <w:rPr>
                <w:rFonts w:ascii="Aptos Narrow" w:hAnsi="Aptos Narrow"/>
                <w:sz w:val="20"/>
                <w:szCs w:val="20"/>
                <w:u w:val="single"/>
              </w:rPr>
              <w:t>p</w:t>
            </w:r>
          </w:p>
        </w:tc>
        <w:tc>
          <w:tcPr>
            <w:tcW w:w="2268" w:type="dxa"/>
          </w:tcPr>
          <w:p w14:paraId="4800E935" w14:textId="77777777" w:rsidR="0028471E" w:rsidRPr="00061E7E" w:rsidRDefault="0028471E" w:rsidP="00C33FCF">
            <w:pPr>
              <w:jc w:val="center"/>
              <w:rPr>
                <w:rFonts w:ascii="Aptos Narrow" w:hAnsi="Aptos Narrow"/>
                <w:sz w:val="20"/>
                <w:szCs w:val="20"/>
                <w:u w:val="single"/>
              </w:rPr>
            </w:pPr>
            <w:r w:rsidRPr="00061E7E">
              <w:rPr>
                <w:rFonts w:ascii="Aptos Narrow" w:hAnsi="Aptos Narrow"/>
                <w:sz w:val="20"/>
                <w:szCs w:val="20"/>
                <w:u w:val="single"/>
              </w:rPr>
              <w:t>AOR(95% CI)</w:t>
            </w:r>
          </w:p>
        </w:tc>
        <w:tc>
          <w:tcPr>
            <w:tcW w:w="2126" w:type="dxa"/>
          </w:tcPr>
          <w:p w14:paraId="65FF6DD8" w14:textId="77777777" w:rsidR="0028471E" w:rsidRPr="00061E7E" w:rsidRDefault="0028471E" w:rsidP="00C33FCF">
            <w:pPr>
              <w:jc w:val="center"/>
              <w:rPr>
                <w:rFonts w:ascii="Aptos Narrow" w:hAnsi="Aptos Narrow"/>
                <w:sz w:val="20"/>
                <w:szCs w:val="20"/>
                <w:u w:val="single"/>
              </w:rPr>
            </w:pPr>
            <w:r w:rsidRPr="00061E7E">
              <w:rPr>
                <w:rFonts w:ascii="Aptos Narrow" w:hAnsi="Aptos Narrow"/>
                <w:sz w:val="20"/>
                <w:szCs w:val="20"/>
                <w:u w:val="single"/>
              </w:rPr>
              <w:t>p</w:t>
            </w:r>
          </w:p>
        </w:tc>
      </w:tr>
      <w:tr w:rsidR="0028471E" w:rsidRPr="000A588D" w14:paraId="2DAC5A22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2ECCDF00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  <w:lang w:eastAsia="en-GB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Aggregated Asian, British Asian</w:t>
            </w:r>
          </w:p>
        </w:tc>
        <w:tc>
          <w:tcPr>
            <w:tcW w:w="1843" w:type="dxa"/>
          </w:tcPr>
          <w:p w14:paraId="0493C5FD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1F3D3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2D7C840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CE1F5F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A583AF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B9959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28471E" w:rsidRPr="000A588D" w14:paraId="34592E16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480A9E7F" w14:textId="3B20E7AE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Asian</w:t>
            </w:r>
            <w:r w:rsidR="00B74C77">
              <w:rPr>
                <w:rFonts w:ascii="Aptos Narrow" w:hAnsi="Aptos Narrow"/>
                <w:sz w:val="20"/>
                <w:szCs w:val="20"/>
                <w:lang w:eastAsia="en-GB"/>
              </w:rPr>
              <w:t>-</w:t>
            </w: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 xml:space="preserve"> Indian</w:t>
            </w:r>
          </w:p>
        </w:tc>
        <w:tc>
          <w:tcPr>
            <w:tcW w:w="1843" w:type="dxa"/>
          </w:tcPr>
          <w:p w14:paraId="5A6F474D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7A0F34A7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3463E92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7F421A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6BBC157A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2990D572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</w:t>
            </w:r>
            <w:r w:rsidRPr="000A588D">
              <w:rPr>
                <w:rFonts w:ascii="Aptos Narrow" w:hAnsi="Aptos Narrow"/>
                <w:sz w:val="20"/>
                <w:szCs w:val="20"/>
              </w:rPr>
              <w:t>ef</w:t>
            </w:r>
          </w:p>
        </w:tc>
      </w:tr>
      <w:tr w:rsidR="0028471E" w:rsidRPr="000A588D" w14:paraId="195928B4" w14:textId="77777777" w:rsidTr="00C33FCF">
        <w:trPr>
          <w:trHeight w:val="224"/>
        </w:trPr>
        <w:tc>
          <w:tcPr>
            <w:tcW w:w="3402" w:type="dxa"/>
            <w:vAlign w:val="bottom"/>
          </w:tcPr>
          <w:p w14:paraId="5C49DA42" w14:textId="7864D31A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Asian</w:t>
            </w:r>
            <w:r w:rsidR="00B74C77">
              <w:rPr>
                <w:rFonts w:ascii="Aptos Narrow" w:hAnsi="Aptos Narrow"/>
                <w:sz w:val="20"/>
                <w:szCs w:val="20"/>
                <w:lang w:eastAsia="en-GB"/>
              </w:rPr>
              <w:t>-</w:t>
            </w: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 xml:space="preserve"> Pakistani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846EEC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49(1.31-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442B86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3EA95A8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4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(1.23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01CFEC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A92480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22(1.07-1.3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E236B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.002</w:t>
            </w:r>
          </w:p>
        </w:tc>
      </w:tr>
      <w:tr w:rsidR="0028471E" w:rsidRPr="000A588D" w14:paraId="0BC35AAD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0C7B335F" w14:textId="4F0384EE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Asian</w:t>
            </w:r>
            <w:r w:rsidR="00B74C77">
              <w:rPr>
                <w:rFonts w:ascii="Aptos Narrow" w:hAnsi="Aptos Narrow"/>
                <w:sz w:val="20"/>
                <w:szCs w:val="20"/>
                <w:lang w:eastAsia="en-GB"/>
              </w:rPr>
              <w:t>-</w:t>
            </w: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 xml:space="preserve"> Bangladeshi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D6E7CE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81(1.54-2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2BAAF5E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EE66FF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66(1.41-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1D66E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96C1E4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44(1.22-1.7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D2DF0A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&lt;.001</w:t>
            </w:r>
          </w:p>
        </w:tc>
      </w:tr>
      <w:tr w:rsidR="0028471E" w:rsidRPr="000A588D" w14:paraId="2E499074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607A62BB" w14:textId="550F7B4C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Asian</w:t>
            </w:r>
            <w:r w:rsidR="00B74C77">
              <w:rPr>
                <w:rFonts w:ascii="Aptos Narrow" w:hAnsi="Aptos Narrow"/>
                <w:sz w:val="20"/>
                <w:szCs w:val="20"/>
                <w:lang w:eastAsia="en-GB"/>
              </w:rPr>
              <w:t>-</w:t>
            </w: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 xml:space="preserve"> Chines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22A8F80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22(0.97-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5D00D1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9934BA0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09(0.87-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C9274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.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9F45C5A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25(0.99-1.5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87E42E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</w:rPr>
              <w:t>.064</w:t>
            </w:r>
          </w:p>
        </w:tc>
      </w:tr>
      <w:tr w:rsidR="0028471E" w:rsidRPr="000A588D" w14:paraId="79D2C4C2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57378084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Other Asian ethnicit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74A21A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41(1.18-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1F97AAD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1AE4207B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35(1.13-1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EDC2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110E3B2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29(1.07-1.5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FBCC1F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.007</w:t>
            </w:r>
          </w:p>
        </w:tc>
      </w:tr>
      <w:tr w:rsidR="0028471E" w:rsidRPr="000A588D" w14:paraId="27BBCA9B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25D349D4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14:paraId="35C40D87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47C0C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4BB1F6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B0AA7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87FD8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11618A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28471E" w:rsidRPr="000A588D" w14:paraId="4A53A1C0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6A586849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  <w:lang w:eastAsia="en-GB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Aggregated Black, Black British</w:t>
            </w:r>
          </w:p>
        </w:tc>
        <w:tc>
          <w:tcPr>
            <w:tcW w:w="1843" w:type="dxa"/>
          </w:tcPr>
          <w:p w14:paraId="5CA5996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FAD8F0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D6144D4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9A6A7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9F2E47E" w14:textId="22B19B1B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349562" w14:textId="12982BA9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28471E" w:rsidRPr="000A588D" w14:paraId="2DF57D26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057111BA" w14:textId="4DF9EE79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Black</w:t>
            </w:r>
            <w:r w:rsidR="00B74C77">
              <w:rPr>
                <w:rFonts w:ascii="Aptos Narrow" w:hAnsi="Aptos Narrow"/>
                <w:sz w:val="20"/>
                <w:szCs w:val="20"/>
                <w:lang w:eastAsia="en-GB"/>
              </w:rPr>
              <w:t>-</w:t>
            </w: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 xml:space="preserve"> African</w:t>
            </w:r>
          </w:p>
        </w:tc>
        <w:tc>
          <w:tcPr>
            <w:tcW w:w="1843" w:type="dxa"/>
          </w:tcPr>
          <w:p w14:paraId="5DC1D147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6F86804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15F45527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9736A8B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3BCB4B3C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0112167D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</w:t>
            </w:r>
            <w:r w:rsidRPr="000A588D">
              <w:rPr>
                <w:rFonts w:ascii="Aptos Narrow" w:hAnsi="Aptos Narrow"/>
                <w:sz w:val="20"/>
                <w:szCs w:val="20"/>
              </w:rPr>
              <w:t>ef</w:t>
            </w:r>
          </w:p>
        </w:tc>
      </w:tr>
      <w:tr w:rsidR="0028471E" w:rsidRPr="000A588D" w14:paraId="6D387B5A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3DCED613" w14:textId="083E65F6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Black</w:t>
            </w:r>
            <w:r w:rsidR="00B74C77">
              <w:rPr>
                <w:rFonts w:ascii="Aptos Narrow" w:hAnsi="Aptos Narrow"/>
                <w:sz w:val="20"/>
                <w:szCs w:val="20"/>
                <w:lang w:eastAsia="en-GB"/>
              </w:rPr>
              <w:t>-</w:t>
            </w: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 xml:space="preserve"> Caribbea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2F76FE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2.65(2.28-3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98BEC2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7EF265F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3.27(2.81-3.8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A0100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393F720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3.34(2.87-3.8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7C2F8A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&lt;.001</w:t>
            </w:r>
          </w:p>
        </w:tc>
      </w:tr>
      <w:tr w:rsidR="0028471E" w:rsidRPr="000A588D" w14:paraId="3FD48457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2AE10AB5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Other Black ethnicit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664818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2.69(2.16-3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8C994E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861FD44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2.89(2.31-3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3DFF02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F6CB96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2.92(2.32-3.6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10AD4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&lt;.001</w:t>
            </w:r>
          </w:p>
        </w:tc>
      </w:tr>
      <w:tr w:rsidR="0028471E" w:rsidRPr="000A588D" w14:paraId="055E60DB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56E5C7A2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14:paraId="48287D60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5E9873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0B660B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568DE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8EFC4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B7151DD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</w:tr>
      <w:tr w:rsidR="0028471E" w:rsidRPr="000A588D" w14:paraId="0F2C3314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10B675AC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  <w:lang w:eastAsia="en-GB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 xml:space="preserve">Aggregated Mixed or Multiple ethnicities </w:t>
            </w:r>
          </w:p>
        </w:tc>
        <w:tc>
          <w:tcPr>
            <w:tcW w:w="1843" w:type="dxa"/>
          </w:tcPr>
          <w:p w14:paraId="42CCFF3B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6859AB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3744C9CA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E2DF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361F92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565D86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28471E" w:rsidRPr="000A588D" w14:paraId="0F0EEFBA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2DB02E34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White and Black Caribbean</w:t>
            </w:r>
          </w:p>
        </w:tc>
        <w:tc>
          <w:tcPr>
            <w:tcW w:w="1843" w:type="dxa"/>
          </w:tcPr>
          <w:p w14:paraId="5AE9539C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443975E4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B6C8D1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E6D55FD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0388B264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2E3053E3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</w:t>
            </w:r>
            <w:r w:rsidRPr="000A588D">
              <w:rPr>
                <w:rFonts w:ascii="Aptos Narrow" w:hAnsi="Aptos Narrow"/>
                <w:sz w:val="20"/>
                <w:szCs w:val="20"/>
              </w:rPr>
              <w:t>ef</w:t>
            </w:r>
          </w:p>
        </w:tc>
      </w:tr>
      <w:tr w:rsidR="0028471E" w:rsidRPr="000A588D" w14:paraId="749264B4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4B0F7841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White and Black Africa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B852C9B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0.63(0.5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-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F0D0BBA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287BB1C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0.62(0.49-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21E12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AC7C06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0.64(0.50-0.8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2C24F3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&lt;001</w:t>
            </w:r>
          </w:p>
        </w:tc>
      </w:tr>
      <w:tr w:rsidR="0028471E" w:rsidRPr="000A588D" w14:paraId="3FF6BA68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2F2E32EB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White and Asia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A644002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0.64(0.52-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2F85004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B22614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0.63(0.51-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FAA0A2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9F1376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0.70(0.57-0.8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E72802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.001</w:t>
            </w:r>
          </w:p>
        </w:tc>
      </w:tr>
      <w:tr w:rsidR="0028471E" w:rsidRPr="000A588D" w14:paraId="65E00700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7759EDFC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Multiple other ethnicitie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00BE45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0.76(0.62-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342D65B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6266694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0.78(0.64-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A2FFA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54F7F7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0.86(0.70-1.0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D98C1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</w:rPr>
              <w:t>.150</w:t>
            </w:r>
          </w:p>
        </w:tc>
      </w:tr>
      <w:tr w:rsidR="0028471E" w:rsidRPr="000A588D" w14:paraId="072F6ACE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5E797120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14:paraId="73F5C89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1C4AC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6C8D2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66EFB9D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B77A9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E6FAC7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</w:tr>
      <w:tr w:rsidR="0028471E" w:rsidRPr="000A588D" w14:paraId="6F882FF7" w14:textId="77777777" w:rsidTr="00C33FCF">
        <w:trPr>
          <w:trHeight w:val="215"/>
        </w:trPr>
        <w:tc>
          <w:tcPr>
            <w:tcW w:w="3402" w:type="dxa"/>
          </w:tcPr>
          <w:p w14:paraId="41211164" w14:textId="7777777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</w:rPr>
              <w:t>Aggregated White, White British</w:t>
            </w:r>
          </w:p>
        </w:tc>
        <w:tc>
          <w:tcPr>
            <w:tcW w:w="1843" w:type="dxa"/>
          </w:tcPr>
          <w:p w14:paraId="2CA4F7C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C26DF3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100E94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01449E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B251B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5F5BE08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28471E" w:rsidRPr="000A588D" w14:paraId="6B8138C6" w14:textId="77777777" w:rsidTr="00C33FCF">
        <w:trPr>
          <w:trHeight w:val="215"/>
        </w:trPr>
        <w:tc>
          <w:tcPr>
            <w:tcW w:w="3402" w:type="dxa"/>
          </w:tcPr>
          <w:p w14:paraId="56A508B2" w14:textId="5CDA4537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</w:rPr>
              <w:t>White</w:t>
            </w:r>
            <w:r w:rsidR="00B74C77">
              <w:rPr>
                <w:rFonts w:ascii="Aptos Narrow" w:hAnsi="Aptos Narrow"/>
                <w:sz w:val="20"/>
                <w:szCs w:val="20"/>
              </w:rPr>
              <w:t>-</w:t>
            </w:r>
            <w:r w:rsidRPr="000A588D">
              <w:rPr>
                <w:rFonts w:ascii="Aptos Narrow" w:hAnsi="Aptos Narrow"/>
                <w:sz w:val="20"/>
                <w:szCs w:val="20"/>
              </w:rPr>
              <w:t xml:space="preserve"> British</w:t>
            </w:r>
          </w:p>
        </w:tc>
        <w:tc>
          <w:tcPr>
            <w:tcW w:w="1843" w:type="dxa"/>
          </w:tcPr>
          <w:p w14:paraId="144B792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2E734A2C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17F149A3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EA2A8EA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14:paraId="6136E36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11BF1B2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R</w:t>
            </w:r>
            <w:r w:rsidRPr="000A588D">
              <w:rPr>
                <w:rFonts w:ascii="Aptos Narrow" w:hAnsi="Aptos Narrow"/>
                <w:sz w:val="20"/>
                <w:szCs w:val="20"/>
              </w:rPr>
              <w:t>ef</w:t>
            </w:r>
          </w:p>
        </w:tc>
      </w:tr>
      <w:tr w:rsidR="0028471E" w:rsidRPr="000A588D" w14:paraId="1F60C1E3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576BF811" w14:textId="3C9E2752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White</w:t>
            </w:r>
            <w:r w:rsidR="00B74C77">
              <w:rPr>
                <w:rFonts w:ascii="Aptos Narrow" w:hAnsi="Aptos Narrow"/>
                <w:sz w:val="20"/>
                <w:szCs w:val="20"/>
                <w:lang w:eastAsia="en-GB"/>
              </w:rPr>
              <w:t>-</w:t>
            </w: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 xml:space="preserve"> Irish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41892FE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19(1.06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DCC0CEB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38184367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24(1.11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DE8A75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5725B4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32(1.18-1.4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24BC82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&lt;.001</w:t>
            </w:r>
          </w:p>
        </w:tc>
      </w:tr>
      <w:tr w:rsidR="0028471E" w:rsidRPr="000A588D" w14:paraId="7BD2424D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5DFAE234" w14:textId="1A57548D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White</w:t>
            </w:r>
            <w:r w:rsidR="00B74C77">
              <w:rPr>
                <w:rFonts w:ascii="Aptos Narrow" w:hAnsi="Aptos Narrow"/>
                <w:sz w:val="20"/>
                <w:szCs w:val="20"/>
                <w:lang w:eastAsia="en-GB"/>
              </w:rPr>
              <w:t>-</w:t>
            </w: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 xml:space="preserve"> Gypsy /Travelle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CC4BC54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3.07(2.25-4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279E1BF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38D62059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2.34(1.71-3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3C682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B032A5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99(1.43-2.7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7C1F86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&lt;.001</w:t>
            </w:r>
          </w:p>
        </w:tc>
      </w:tr>
      <w:tr w:rsidR="0028471E" w:rsidRPr="000A588D" w14:paraId="10AEA0DD" w14:textId="77777777" w:rsidTr="00C33FCF">
        <w:trPr>
          <w:trHeight w:val="215"/>
        </w:trPr>
        <w:tc>
          <w:tcPr>
            <w:tcW w:w="3402" w:type="dxa"/>
            <w:vAlign w:val="bottom"/>
          </w:tcPr>
          <w:p w14:paraId="4C467018" w14:textId="50496A9E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Other</w:t>
            </w:r>
            <w:r w:rsidR="00756872">
              <w:rPr>
                <w:rFonts w:ascii="Aptos Narrow" w:hAnsi="Aptos Narrow"/>
                <w:sz w:val="20"/>
                <w:szCs w:val="20"/>
                <w:lang w:eastAsia="en-GB"/>
              </w:rPr>
              <w:t xml:space="preserve"> </w:t>
            </w:r>
            <w:r w:rsidRPr="000A588D">
              <w:rPr>
                <w:rFonts w:ascii="Aptos Narrow" w:hAnsi="Aptos Narrow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54726C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6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(1.52-1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5A69261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24A6C07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26(1.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-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F2BC0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2DE2B1C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color w:val="000000"/>
                <w:sz w:val="20"/>
                <w:szCs w:val="20"/>
              </w:rPr>
              <w:t>1.19(1.13-1.2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289A27" w14:textId="77777777" w:rsidR="0028471E" w:rsidRPr="000A588D" w:rsidRDefault="0028471E" w:rsidP="00C33FCF">
            <w:pPr>
              <w:pStyle w:val="NoSpacing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0A588D">
              <w:rPr>
                <w:rFonts w:ascii="Aptos Narrow" w:hAnsi="Aptos Narrow"/>
                <w:b/>
                <w:bCs/>
                <w:sz w:val="20"/>
                <w:szCs w:val="20"/>
              </w:rPr>
              <w:t>&lt;.001</w:t>
            </w:r>
          </w:p>
        </w:tc>
      </w:tr>
      <w:tr w:rsidR="0028471E" w:rsidRPr="000A588D" w14:paraId="2813101D" w14:textId="77777777" w:rsidTr="00C33FCF">
        <w:trPr>
          <w:trHeight w:val="215"/>
        </w:trPr>
        <w:tc>
          <w:tcPr>
            <w:tcW w:w="153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C4C4732" w14:textId="77777777" w:rsidR="0028471E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 w:rsidRPr="000A588D">
              <w:rPr>
                <w:rFonts w:ascii="Aptos Narrow" w:hAnsi="Aptos Narrow"/>
                <w:sz w:val="20"/>
                <w:szCs w:val="20"/>
              </w:rPr>
              <w:t>AOR=Adjusted odds ratio; CI=Confidence interval.</w:t>
            </w:r>
          </w:p>
          <w:p w14:paraId="755433DC" w14:textId="5DA229D0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 xml:space="preserve">Model 1: </w:t>
            </w:r>
            <w:r w:rsidRPr="00061E7E">
              <w:rPr>
                <w:rFonts w:ascii="Aptos Narrow" w:hAnsi="Aptos Narrow"/>
                <w:sz w:val="20"/>
                <w:szCs w:val="20"/>
              </w:rPr>
              <w:t>Adjusted by survey year and survey m</w:t>
            </w:r>
            <w:r w:rsidR="00AD2C13">
              <w:rPr>
                <w:rFonts w:ascii="Aptos Narrow" w:hAnsi="Aptos Narrow"/>
                <w:sz w:val="20"/>
                <w:szCs w:val="20"/>
              </w:rPr>
              <w:t>ode</w:t>
            </w:r>
          </w:p>
          <w:p w14:paraId="3A5671F0" w14:textId="53FD352B" w:rsidR="0028471E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 xml:space="preserve">Model 2: </w:t>
            </w:r>
            <w:r w:rsidRPr="00061E7E">
              <w:rPr>
                <w:rFonts w:ascii="Aptos Narrow" w:hAnsi="Aptos Narrow"/>
                <w:sz w:val="20"/>
                <w:szCs w:val="20"/>
              </w:rPr>
              <w:t>Adjusted by age, gender survey year and survey m</w:t>
            </w:r>
            <w:r w:rsidR="00AD2C13">
              <w:rPr>
                <w:rFonts w:ascii="Aptos Narrow" w:hAnsi="Aptos Narrow"/>
                <w:sz w:val="20"/>
                <w:szCs w:val="20"/>
              </w:rPr>
              <w:t>ode</w:t>
            </w:r>
          </w:p>
          <w:p w14:paraId="215DD723" w14:textId="373D3A02" w:rsidR="0028471E" w:rsidRPr="000A588D" w:rsidRDefault="0028471E" w:rsidP="00C33FCF">
            <w:pPr>
              <w:pStyle w:val="NoSpacing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 xml:space="preserve">Model 3: </w:t>
            </w:r>
            <w:r w:rsidRPr="00061E7E">
              <w:rPr>
                <w:rFonts w:ascii="Aptos Narrow" w:hAnsi="Aptos Narrow"/>
                <w:sz w:val="20"/>
                <w:szCs w:val="20"/>
              </w:rPr>
              <w:t>Adjusted by socioeconomic status, region, age, gender survey year and survey m</w:t>
            </w:r>
            <w:r w:rsidR="00AD2C13">
              <w:rPr>
                <w:rFonts w:ascii="Aptos Narrow" w:hAnsi="Aptos Narrow"/>
                <w:sz w:val="20"/>
                <w:szCs w:val="20"/>
              </w:rPr>
              <w:t>ode</w:t>
            </w:r>
          </w:p>
        </w:tc>
      </w:tr>
    </w:tbl>
    <w:p w14:paraId="73F0B605" w14:textId="77777777" w:rsidR="0006071D" w:rsidRDefault="0006071D">
      <w:pPr>
        <w:sectPr w:rsidR="0006071D" w:rsidSect="0081693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0F00E8" w14:textId="77777777" w:rsidR="00C27303" w:rsidRDefault="00C27303"/>
    <w:sectPr w:rsidR="00C27303" w:rsidSect="008169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937"/>
    <w:rsid w:val="000361C0"/>
    <w:rsid w:val="0005683D"/>
    <w:rsid w:val="00057F19"/>
    <w:rsid w:val="0006071D"/>
    <w:rsid w:val="00071993"/>
    <w:rsid w:val="00073AD0"/>
    <w:rsid w:val="0007765C"/>
    <w:rsid w:val="00093985"/>
    <w:rsid w:val="000D3B0D"/>
    <w:rsid w:val="001055DB"/>
    <w:rsid w:val="001214C8"/>
    <w:rsid w:val="001A5121"/>
    <w:rsid w:val="001D0A9B"/>
    <w:rsid w:val="0021436C"/>
    <w:rsid w:val="00227CC8"/>
    <w:rsid w:val="00234F86"/>
    <w:rsid w:val="00256D86"/>
    <w:rsid w:val="00267094"/>
    <w:rsid w:val="0027513C"/>
    <w:rsid w:val="0028471E"/>
    <w:rsid w:val="00294793"/>
    <w:rsid w:val="002B754A"/>
    <w:rsid w:val="002C4852"/>
    <w:rsid w:val="002D7A40"/>
    <w:rsid w:val="002F2D95"/>
    <w:rsid w:val="0033717A"/>
    <w:rsid w:val="00367CC0"/>
    <w:rsid w:val="003C20FB"/>
    <w:rsid w:val="003F2125"/>
    <w:rsid w:val="0042081D"/>
    <w:rsid w:val="00424719"/>
    <w:rsid w:val="00455F1D"/>
    <w:rsid w:val="004C0F5A"/>
    <w:rsid w:val="004E0C87"/>
    <w:rsid w:val="004E64A7"/>
    <w:rsid w:val="005457BB"/>
    <w:rsid w:val="005602DE"/>
    <w:rsid w:val="00574811"/>
    <w:rsid w:val="00606CF8"/>
    <w:rsid w:val="006109D7"/>
    <w:rsid w:val="006217D3"/>
    <w:rsid w:val="00642F4E"/>
    <w:rsid w:val="00657A33"/>
    <w:rsid w:val="006660AA"/>
    <w:rsid w:val="00675271"/>
    <w:rsid w:val="00756872"/>
    <w:rsid w:val="007621A9"/>
    <w:rsid w:val="007771A2"/>
    <w:rsid w:val="007B7BF8"/>
    <w:rsid w:val="0080428D"/>
    <w:rsid w:val="00816937"/>
    <w:rsid w:val="00836934"/>
    <w:rsid w:val="0088332E"/>
    <w:rsid w:val="00894C8F"/>
    <w:rsid w:val="008D576A"/>
    <w:rsid w:val="008E71BE"/>
    <w:rsid w:val="009120BE"/>
    <w:rsid w:val="00954381"/>
    <w:rsid w:val="009B64B5"/>
    <w:rsid w:val="009D4603"/>
    <w:rsid w:val="00A1640D"/>
    <w:rsid w:val="00A3113C"/>
    <w:rsid w:val="00A448A5"/>
    <w:rsid w:val="00A4698C"/>
    <w:rsid w:val="00A51E03"/>
    <w:rsid w:val="00A762D0"/>
    <w:rsid w:val="00A95F76"/>
    <w:rsid w:val="00AD2C13"/>
    <w:rsid w:val="00B41FE6"/>
    <w:rsid w:val="00B62019"/>
    <w:rsid w:val="00B74C77"/>
    <w:rsid w:val="00BD20A6"/>
    <w:rsid w:val="00BE617A"/>
    <w:rsid w:val="00BF50B5"/>
    <w:rsid w:val="00C27303"/>
    <w:rsid w:val="00D05060"/>
    <w:rsid w:val="00D64E0A"/>
    <w:rsid w:val="00D66720"/>
    <w:rsid w:val="00D82D2B"/>
    <w:rsid w:val="00D950DD"/>
    <w:rsid w:val="00DA3903"/>
    <w:rsid w:val="00DD21BD"/>
    <w:rsid w:val="00DE7AF0"/>
    <w:rsid w:val="00E918C7"/>
    <w:rsid w:val="00EA2B3E"/>
    <w:rsid w:val="00ED4136"/>
    <w:rsid w:val="00F20F5D"/>
    <w:rsid w:val="00F2646A"/>
    <w:rsid w:val="00F639BA"/>
    <w:rsid w:val="00F84803"/>
    <w:rsid w:val="00FC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33F85C"/>
  <w15:chartTrackingRefBased/>
  <w15:docId w15:val="{21D9489D-32F0-4246-9EB1-8FBE3D1E3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71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9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9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9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9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9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9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9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9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9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9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9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9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9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9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9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9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9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9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93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169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93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169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9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93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16937"/>
    <w:pPr>
      <w:spacing w:after="0" w:line="240" w:lineRule="auto"/>
    </w:pPr>
  </w:style>
  <w:style w:type="table" w:styleId="TableGrid">
    <w:name w:val="Table Grid"/>
    <w:basedOn w:val="TableNormal"/>
    <w:uiPriority w:val="39"/>
    <w:rsid w:val="0081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646A"/>
    <w:pPr>
      <w:spacing w:after="0" w:line="240" w:lineRule="auto"/>
    </w:pPr>
  </w:style>
  <w:style w:type="character" w:styleId="CommentReference">
    <w:name w:val="annotation reference"/>
    <w:basedOn w:val="DefaultParagraphFont"/>
    <w:unhideWhenUsed/>
    <w:rsid w:val="00093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9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7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b7cfd3b-b0ca-499b-8cc5-89c0a6d8ec73" xsi:nil="true"/>
    <lcf76f155ced4ddcb4097134ff3c332f xmlns="ebb90517-52a7-40bf-9b23-623d01de6eb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A555330FDDA48B2A7923D0C2834EC" ma:contentTypeVersion="12" ma:contentTypeDescription="Create a new document." ma:contentTypeScope="" ma:versionID="4a433b47781b5e83abe51bb5a41f0ab6">
  <xsd:schema xmlns:xsd="http://www.w3.org/2001/XMLSchema" xmlns:xs="http://www.w3.org/2001/XMLSchema" xmlns:p="http://schemas.microsoft.com/office/2006/metadata/properties" xmlns:ns2="ebb90517-52a7-40bf-9b23-623d01de6eb1" xmlns:ns3="7b7cfd3b-b0ca-499b-8cc5-89c0a6d8ec73" targetNamespace="http://schemas.microsoft.com/office/2006/metadata/properties" ma:root="true" ma:fieldsID="3081801e5972ef54fa2e9aef14cc7451" ns2:_="" ns3:_="">
    <xsd:import namespace="ebb90517-52a7-40bf-9b23-623d01de6eb1"/>
    <xsd:import namespace="7b7cfd3b-b0ca-499b-8cc5-89c0a6d8ec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90517-52a7-40bf-9b23-623d01de6e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cfd3b-b0ca-499b-8cc5-89c0a6d8ec7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1e0e147-2b3b-4c8a-8d35-bbb8ea3bd5cd}" ma:internalName="TaxCatchAll" ma:showField="CatchAllData" ma:web="7b7cfd3b-b0ca-499b-8cc5-89c0a6d8ec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8146BC-60CB-4413-97CD-A1135E0F521E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dcmitype/"/>
    <ds:schemaRef ds:uri="7b7cfd3b-b0ca-499b-8cc5-89c0a6d8ec73"/>
    <ds:schemaRef ds:uri="ebb90517-52a7-40bf-9b23-623d01de6eb1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EAC5EA10-8365-429F-8155-44FAEC3016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b90517-52a7-40bf-9b23-623d01de6eb1"/>
    <ds:schemaRef ds:uri="7b7cfd3b-b0ca-499b-8cc5-89c0a6d8ec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0EDD04-2B5B-4DB1-9E91-F1126A2FA28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CCCDD34-192E-4918-93CD-C88DCECD29C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1</Words>
  <Characters>7100</Characters>
  <Application>Microsoft Office Word</Application>
  <DocSecurity>0</DocSecurity>
  <Lines>12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Eve</dc:creator>
  <cp:keywords/>
  <dc:description/>
  <cp:lastModifiedBy>Eve Taylor</cp:lastModifiedBy>
  <cp:revision>2</cp:revision>
  <dcterms:created xsi:type="dcterms:W3CDTF">2026-03-06T16:36:00Z</dcterms:created>
  <dcterms:modified xsi:type="dcterms:W3CDTF">2026-03-0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3602fd-5aff-44a8-aa04-fd18063dc297</vt:lpwstr>
  </property>
  <property fmtid="{D5CDD505-2E9C-101B-9397-08002B2CF9AE}" pid="3" name="ContentTypeId">
    <vt:lpwstr>0x010100230A555330FDDA48B2A7923D0C2834EC</vt:lpwstr>
  </property>
  <property fmtid="{D5CDD505-2E9C-101B-9397-08002B2CF9AE}" pid="4" name="MediaServiceImageTags">
    <vt:lpwstr/>
  </property>
</Properties>
</file>